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0DA5B7" w14:textId="6D8F4B9D" w:rsidR="00E44310" w:rsidRPr="00991255" w:rsidRDefault="00E44310" w:rsidP="00E44310">
      <w:pPr>
        <w:pStyle w:val="Heading2"/>
        <w:rPr>
          <w:rFonts w:ascii="Times New Roman" w:hAnsi="Times New Roman" w:cs="Times New Roman"/>
          <w:b/>
          <w:sz w:val="24"/>
          <w:szCs w:val="24"/>
        </w:rPr>
      </w:pPr>
      <w:bookmarkStart w:id="0" w:name="_Toc158124272"/>
      <w:r w:rsidRPr="00991255">
        <w:rPr>
          <w:rFonts w:ascii="Times New Roman" w:hAnsi="Times New Roman" w:cs="Times New Roman"/>
          <w:b/>
          <w:sz w:val="24"/>
          <w:szCs w:val="24"/>
        </w:rPr>
        <w:t xml:space="preserve">Table S2. </w:t>
      </w:r>
    </w:p>
    <w:tbl>
      <w:tblPr>
        <w:tblStyle w:val="PlainTable2"/>
        <w:tblW w:w="11965" w:type="dxa"/>
        <w:tblLook w:val="04A0" w:firstRow="1" w:lastRow="0" w:firstColumn="1" w:lastColumn="0" w:noHBand="0" w:noVBand="1"/>
      </w:tblPr>
      <w:tblGrid>
        <w:gridCol w:w="1539"/>
        <w:gridCol w:w="4987"/>
        <w:gridCol w:w="1961"/>
        <w:gridCol w:w="1696"/>
        <w:gridCol w:w="1782"/>
      </w:tblGrid>
      <w:tr w:rsidR="00E44310" w:rsidRPr="00F0500C" w14:paraId="2DFDB63C" w14:textId="77777777" w:rsidTr="00E84E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hideMark/>
          </w:tcPr>
          <w:p w14:paraId="229B1F0B" w14:textId="77777777" w:rsidR="00E44310" w:rsidRPr="00F0500C" w:rsidRDefault="00E44310" w:rsidP="003745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dition</w:t>
            </w:r>
          </w:p>
        </w:tc>
        <w:tc>
          <w:tcPr>
            <w:tcW w:w="5044" w:type="dxa"/>
            <w:hideMark/>
          </w:tcPr>
          <w:p w14:paraId="3402C05D" w14:textId="77777777" w:rsidR="00E44310" w:rsidRPr="00F0500C" w:rsidRDefault="00E44310" w:rsidP="00374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gorithm</w:t>
            </w:r>
          </w:p>
        </w:tc>
        <w:tc>
          <w:tcPr>
            <w:tcW w:w="1977" w:type="dxa"/>
            <w:hideMark/>
          </w:tcPr>
          <w:p w14:paraId="689A81AE" w14:textId="77777777" w:rsidR="00E44310" w:rsidRPr="00F0500C" w:rsidRDefault="00E44310" w:rsidP="00374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D-09 (CM) codes (Hospital codes)</w:t>
            </w:r>
          </w:p>
        </w:tc>
        <w:tc>
          <w:tcPr>
            <w:tcW w:w="1708" w:type="dxa"/>
            <w:hideMark/>
          </w:tcPr>
          <w:p w14:paraId="0A6DDE82" w14:textId="77777777" w:rsidR="00E44310" w:rsidRPr="00F0500C" w:rsidRDefault="00E44310" w:rsidP="00374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D-10 codes (Hospital codes)</w:t>
            </w:r>
          </w:p>
        </w:tc>
        <w:tc>
          <w:tcPr>
            <w:tcW w:w="1797" w:type="dxa"/>
            <w:hideMark/>
          </w:tcPr>
          <w:p w14:paraId="33FDE317" w14:textId="77777777" w:rsidR="00E44310" w:rsidRPr="00F0500C" w:rsidRDefault="00E44310" w:rsidP="00374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HIP Dx codes</w:t>
            </w:r>
          </w:p>
        </w:tc>
      </w:tr>
      <w:tr w:rsidR="00E44310" w:rsidRPr="00F0500C" w14:paraId="6C2D9D39" w14:textId="77777777" w:rsidTr="00E8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 w:val="restart"/>
            <w:hideMark/>
          </w:tcPr>
          <w:p w14:paraId="7944DD35" w14:textId="77777777" w:rsidR="00E44310" w:rsidRPr="00F0500C" w:rsidRDefault="00E44310" w:rsidP="003745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5044" w:type="dxa"/>
            <w:vMerge w:val="restart"/>
            <w:hideMark/>
          </w:tcPr>
          <w:p w14:paraId="61E72A0C" w14:textId="77777777" w:rsidR="00E44310" w:rsidRPr="00F0500C" w:rsidRDefault="00E44310" w:rsidP="0037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ne hospital admission with a hypertension diagnosis or</w:t>
            </w: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 xml:space="preserve">an OHIP claim with a hypertension diagnosis followed within 2 years by either an OHIP claim or a hospital </w:t>
            </w: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admission with a hypertension diagnosis</w:t>
            </w:r>
          </w:p>
        </w:tc>
        <w:tc>
          <w:tcPr>
            <w:tcW w:w="1977" w:type="dxa"/>
            <w:vMerge w:val="restart"/>
            <w:hideMark/>
          </w:tcPr>
          <w:p w14:paraId="7C44E87F" w14:textId="77777777" w:rsidR="00E44310" w:rsidRPr="00F0500C" w:rsidRDefault="00E44310" w:rsidP="0037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01x, 402x, 403x, 404x, 405x</w:t>
            </w:r>
          </w:p>
        </w:tc>
        <w:tc>
          <w:tcPr>
            <w:tcW w:w="1708" w:type="dxa"/>
            <w:vMerge w:val="restart"/>
            <w:hideMark/>
          </w:tcPr>
          <w:p w14:paraId="7A983DAE" w14:textId="77777777" w:rsidR="00E44310" w:rsidRPr="00F0500C" w:rsidRDefault="00E44310" w:rsidP="0037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10, I11, I12, I13, I15</w:t>
            </w:r>
          </w:p>
        </w:tc>
        <w:tc>
          <w:tcPr>
            <w:tcW w:w="1797" w:type="dxa"/>
            <w:vMerge w:val="restart"/>
            <w:hideMark/>
          </w:tcPr>
          <w:p w14:paraId="3D832BA1" w14:textId="77777777" w:rsidR="00E44310" w:rsidRPr="00F0500C" w:rsidRDefault="00E44310" w:rsidP="0037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01, 402, 403, 404, 405</w:t>
            </w:r>
          </w:p>
        </w:tc>
      </w:tr>
      <w:tr w:rsidR="00E44310" w:rsidRPr="00F0500C" w14:paraId="6EF7F837" w14:textId="77777777" w:rsidTr="00E84E3E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/>
            <w:hideMark/>
          </w:tcPr>
          <w:p w14:paraId="2CF57677" w14:textId="77777777" w:rsidR="00E44310" w:rsidRPr="00F0500C" w:rsidRDefault="00E44310" w:rsidP="003745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44" w:type="dxa"/>
            <w:vMerge/>
            <w:hideMark/>
          </w:tcPr>
          <w:p w14:paraId="5FCE764A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vMerge/>
            <w:hideMark/>
          </w:tcPr>
          <w:p w14:paraId="0E9CE488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8" w:type="dxa"/>
            <w:vMerge/>
            <w:hideMark/>
          </w:tcPr>
          <w:p w14:paraId="33F7DB3F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7" w:type="dxa"/>
            <w:vMerge/>
            <w:hideMark/>
          </w:tcPr>
          <w:p w14:paraId="46A2CF50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44310" w:rsidRPr="00F0500C" w14:paraId="593B3A17" w14:textId="77777777" w:rsidTr="00E8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 w:val="restart"/>
            <w:hideMark/>
          </w:tcPr>
          <w:p w14:paraId="39FA531D" w14:textId="77777777" w:rsidR="00E44310" w:rsidRPr="00F0500C" w:rsidRDefault="00E44310" w:rsidP="003745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 Mellitus</w:t>
            </w:r>
          </w:p>
        </w:tc>
        <w:tc>
          <w:tcPr>
            <w:tcW w:w="5044" w:type="dxa"/>
            <w:vMerge w:val="restart"/>
            <w:hideMark/>
          </w:tcPr>
          <w:p w14:paraId="53534033" w14:textId="77777777" w:rsidR="00E44310" w:rsidRPr="00F0500C" w:rsidRDefault="00E44310" w:rsidP="0037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ne hospital admission with a diabetes mellitus diagnosis or an OHIP claim followed within 2 years by either an OHIP claim or a hospital admission with diabetes mellitus diagnosis</w:t>
            </w:r>
          </w:p>
        </w:tc>
        <w:tc>
          <w:tcPr>
            <w:tcW w:w="1977" w:type="dxa"/>
            <w:vMerge w:val="restart"/>
            <w:hideMark/>
          </w:tcPr>
          <w:p w14:paraId="3BD2B500" w14:textId="77777777" w:rsidR="00E44310" w:rsidRPr="00F0500C" w:rsidRDefault="00E44310" w:rsidP="0037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0</w:t>
            </w:r>
          </w:p>
        </w:tc>
        <w:tc>
          <w:tcPr>
            <w:tcW w:w="1708" w:type="dxa"/>
            <w:vMerge w:val="restart"/>
            <w:hideMark/>
          </w:tcPr>
          <w:p w14:paraId="1D769DFD" w14:textId="77777777" w:rsidR="00E44310" w:rsidRPr="00F0500C" w:rsidRDefault="00E44310" w:rsidP="0037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10, E11, E13, E14</w:t>
            </w:r>
          </w:p>
        </w:tc>
        <w:tc>
          <w:tcPr>
            <w:tcW w:w="1797" w:type="dxa"/>
            <w:vMerge w:val="restart"/>
            <w:hideMark/>
          </w:tcPr>
          <w:p w14:paraId="6A97B658" w14:textId="77777777" w:rsidR="00E44310" w:rsidRPr="00F0500C" w:rsidRDefault="00E44310" w:rsidP="0037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0</w:t>
            </w:r>
          </w:p>
        </w:tc>
      </w:tr>
      <w:tr w:rsidR="00E44310" w:rsidRPr="00F0500C" w14:paraId="65472104" w14:textId="77777777" w:rsidTr="00E84E3E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/>
            <w:hideMark/>
          </w:tcPr>
          <w:p w14:paraId="50306251" w14:textId="77777777" w:rsidR="00E44310" w:rsidRPr="00F0500C" w:rsidRDefault="00E44310" w:rsidP="003745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44" w:type="dxa"/>
            <w:vMerge/>
            <w:hideMark/>
          </w:tcPr>
          <w:p w14:paraId="6B388EB8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vMerge/>
            <w:hideMark/>
          </w:tcPr>
          <w:p w14:paraId="73C82C1E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8" w:type="dxa"/>
            <w:vMerge/>
            <w:hideMark/>
          </w:tcPr>
          <w:p w14:paraId="61515DBA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7" w:type="dxa"/>
            <w:vMerge/>
            <w:hideMark/>
          </w:tcPr>
          <w:p w14:paraId="098598E4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44310" w:rsidRPr="00F0500C" w14:paraId="5100EBF3" w14:textId="77777777" w:rsidTr="00E8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 w:val="restart"/>
            <w:hideMark/>
          </w:tcPr>
          <w:p w14:paraId="74CA8D83" w14:textId="77777777" w:rsidR="00E44310" w:rsidRPr="00F0500C" w:rsidRDefault="00E44310" w:rsidP="003745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ltiple Sclerosis</w:t>
            </w:r>
          </w:p>
        </w:tc>
        <w:tc>
          <w:tcPr>
            <w:tcW w:w="5044" w:type="dxa"/>
            <w:vMerge w:val="restart"/>
            <w:hideMark/>
          </w:tcPr>
          <w:p w14:paraId="19A3CC7C" w14:textId="77777777" w:rsidR="00E44310" w:rsidRPr="00F0500C" w:rsidRDefault="00E44310" w:rsidP="0037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ne hospital diagnostic codes or outpatient physician billing codes (at least 5 from OHIP within a 2-year period)</w:t>
            </w:r>
          </w:p>
        </w:tc>
        <w:tc>
          <w:tcPr>
            <w:tcW w:w="1977" w:type="dxa"/>
            <w:vMerge w:val="restart"/>
            <w:hideMark/>
          </w:tcPr>
          <w:p w14:paraId="3BE8681F" w14:textId="77777777" w:rsidR="00E44310" w:rsidRPr="00F0500C" w:rsidRDefault="00E44310" w:rsidP="0037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0</w:t>
            </w:r>
          </w:p>
        </w:tc>
        <w:tc>
          <w:tcPr>
            <w:tcW w:w="1708" w:type="dxa"/>
            <w:vMerge w:val="restart"/>
            <w:hideMark/>
          </w:tcPr>
          <w:p w14:paraId="5DEF3424" w14:textId="77777777" w:rsidR="00E44310" w:rsidRPr="00F0500C" w:rsidRDefault="00E44310" w:rsidP="0037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35</w:t>
            </w:r>
          </w:p>
        </w:tc>
        <w:tc>
          <w:tcPr>
            <w:tcW w:w="1797" w:type="dxa"/>
            <w:vMerge w:val="restart"/>
            <w:hideMark/>
          </w:tcPr>
          <w:p w14:paraId="3CB042D6" w14:textId="77777777" w:rsidR="00E44310" w:rsidRPr="00F0500C" w:rsidRDefault="00E44310" w:rsidP="0037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0</w:t>
            </w:r>
          </w:p>
        </w:tc>
      </w:tr>
      <w:tr w:rsidR="00E44310" w:rsidRPr="00F0500C" w14:paraId="2FBF50ED" w14:textId="77777777" w:rsidTr="00E84E3E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/>
            <w:hideMark/>
          </w:tcPr>
          <w:p w14:paraId="2B68ABCF" w14:textId="77777777" w:rsidR="00E44310" w:rsidRPr="00F0500C" w:rsidRDefault="00E44310" w:rsidP="003745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44" w:type="dxa"/>
            <w:vMerge/>
            <w:hideMark/>
          </w:tcPr>
          <w:p w14:paraId="6993F891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vMerge/>
            <w:hideMark/>
          </w:tcPr>
          <w:p w14:paraId="6CB3C0BE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8" w:type="dxa"/>
            <w:vMerge/>
            <w:hideMark/>
          </w:tcPr>
          <w:p w14:paraId="46F632B5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7" w:type="dxa"/>
            <w:vMerge/>
            <w:hideMark/>
          </w:tcPr>
          <w:p w14:paraId="6E0422FE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44310" w:rsidRPr="00F0500C" w14:paraId="03921F4F" w14:textId="77777777" w:rsidTr="00E8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 w:val="restart"/>
            <w:hideMark/>
          </w:tcPr>
          <w:p w14:paraId="5990683E" w14:textId="77777777" w:rsidR="00E44310" w:rsidRPr="00F0500C" w:rsidRDefault="00E44310" w:rsidP="003745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kinson disease</w:t>
            </w:r>
          </w:p>
        </w:tc>
        <w:tc>
          <w:tcPr>
            <w:tcW w:w="5044" w:type="dxa"/>
            <w:vMerge w:val="restart"/>
            <w:hideMark/>
          </w:tcPr>
          <w:p w14:paraId="13FBEBB1" w14:textId="77777777" w:rsidR="00E44310" w:rsidRPr="00F0500C" w:rsidRDefault="00E44310" w:rsidP="0037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hospitalization record or 2 physician claim records at least 30 days apart in a 1-year period</w:t>
            </w:r>
          </w:p>
        </w:tc>
        <w:tc>
          <w:tcPr>
            <w:tcW w:w="1977" w:type="dxa"/>
            <w:vMerge w:val="restart"/>
            <w:hideMark/>
          </w:tcPr>
          <w:p w14:paraId="428D9E9F" w14:textId="77777777" w:rsidR="00E44310" w:rsidRPr="00F0500C" w:rsidRDefault="00E44310" w:rsidP="0037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32.0, 332.1</w:t>
            </w:r>
          </w:p>
        </w:tc>
        <w:tc>
          <w:tcPr>
            <w:tcW w:w="1708" w:type="dxa"/>
            <w:vMerge w:val="restart"/>
            <w:hideMark/>
          </w:tcPr>
          <w:p w14:paraId="4E0B11E0" w14:textId="77777777" w:rsidR="00E44310" w:rsidRPr="00F0500C" w:rsidRDefault="00E44310" w:rsidP="0037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0.3, G20, G210, G211, G212, G213, G214, G218, G219, G22</w:t>
            </w:r>
          </w:p>
        </w:tc>
        <w:tc>
          <w:tcPr>
            <w:tcW w:w="1797" w:type="dxa"/>
            <w:vMerge w:val="restart"/>
            <w:hideMark/>
          </w:tcPr>
          <w:p w14:paraId="19B9AF98" w14:textId="77777777" w:rsidR="00E44310" w:rsidRPr="00F0500C" w:rsidRDefault="00E44310" w:rsidP="0037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32</w:t>
            </w:r>
          </w:p>
        </w:tc>
      </w:tr>
      <w:tr w:rsidR="00E44310" w:rsidRPr="00F0500C" w14:paraId="21BD62EE" w14:textId="77777777" w:rsidTr="00E84E3E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/>
            <w:hideMark/>
          </w:tcPr>
          <w:p w14:paraId="17C7B8F2" w14:textId="77777777" w:rsidR="00E44310" w:rsidRPr="00F0500C" w:rsidRDefault="00E44310" w:rsidP="003745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44" w:type="dxa"/>
            <w:vMerge/>
            <w:hideMark/>
          </w:tcPr>
          <w:p w14:paraId="640EEBF0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vMerge/>
            <w:hideMark/>
          </w:tcPr>
          <w:p w14:paraId="2B7E2FBA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8" w:type="dxa"/>
            <w:vMerge/>
            <w:hideMark/>
          </w:tcPr>
          <w:p w14:paraId="22F9CEBC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7" w:type="dxa"/>
            <w:vMerge/>
            <w:hideMark/>
          </w:tcPr>
          <w:p w14:paraId="647CC5CE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44310" w:rsidRPr="00F0500C" w14:paraId="72F65E98" w14:textId="77777777" w:rsidTr="00E8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 w:val="restart"/>
            <w:hideMark/>
          </w:tcPr>
          <w:p w14:paraId="7988F7EF" w14:textId="77777777" w:rsidR="00E44310" w:rsidRPr="00F0500C" w:rsidRDefault="00E44310" w:rsidP="003745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Kidney disease</w:t>
            </w:r>
          </w:p>
        </w:tc>
        <w:tc>
          <w:tcPr>
            <w:tcW w:w="5044" w:type="dxa"/>
            <w:vMerge w:val="restart"/>
            <w:hideMark/>
          </w:tcPr>
          <w:p w14:paraId="169C83DD" w14:textId="77777777" w:rsidR="00E44310" w:rsidRPr="00F0500C" w:rsidRDefault="00E44310" w:rsidP="0037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ne hospitalization or 2 physician billings within a 2-year period</w:t>
            </w:r>
          </w:p>
        </w:tc>
        <w:tc>
          <w:tcPr>
            <w:tcW w:w="1977" w:type="dxa"/>
            <w:vMerge w:val="restart"/>
            <w:hideMark/>
          </w:tcPr>
          <w:p w14:paraId="0D7B6877" w14:textId="77777777" w:rsidR="00E44310" w:rsidRPr="00F0500C" w:rsidRDefault="00E44310" w:rsidP="0037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03,585</w:t>
            </w:r>
          </w:p>
        </w:tc>
        <w:tc>
          <w:tcPr>
            <w:tcW w:w="1708" w:type="dxa"/>
            <w:vMerge w:val="restart"/>
            <w:hideMark/>
          </w:tcPr>
          <w:p w14:paraId="52635307" w14:textId="77777777" w:rsidR="00E44310" w:rsidRPr="00F0500C" w:rsidRDefault="00E44310" w:rsidP="0037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102, E112, E132, E142, I12, I 13, N08, N18, N19</w:t>
            </w:r>
          </w:p>
        </w:tc>
        <w:tc>
          <w:tcPr>
            <w:tcW w:w="1797" w:type="dxa"/>
            <w:vMerge w:val="restart"/>
            <w:hideMark/>
          </w:tcPr>
          <w:p w14:paraId="47751D6B" w14:textId="77777777" w:rsidR="00E44310" w:rsidRPr="00F0500C" w:rsidRDefault="00E44310" w:rsidP="0037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03,585</w:t>
            </w:r>
          </w:p>
        </w:tc>
      </w:tr>
      <w:tr w:rsidR="00E44310" w:rsidRPr="00F0500C" w14:paraId="01B33991" w14:textId="77777777" w:rsidTr="00E84E3E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/>
            <w:hideMark/>
          </w:tcPr>
          <w:p w14:paraId="7097ED6B" w14:textId="77777777" w:rsidR="00E44310" w:rsidRPr="00F0500C" w:rsidRDefault="00E44310" w:rsidP="003745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44" w:type="dxa"/>
            <w:vMerge/>
            <w:hideMark/>
          </w:tcPr>
          <w:p w14:paraId="0F7C19FC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vMerge/>
            <w:hideMark/>
          </w:tcPr>
          <w:p w14:paraId="26FD929E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8" w:type="dxa"/>
            <w:vMerge/>
            <w:hideMark/>
          </w:tcPr>
          <w:p w14:paraId="68EE8878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7" w:type="dxa"/>
            <w:vMerge/>
            <w:hideMark/>
          </w:tcPr>
          <w:p w14:paraId="21F651F7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44310" w:rsidRPr="00F0500C" w14:paraId="69E3BBB0" w14:textId="77777777" w:rsidTr="00E8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 w:val="restart"/>
            <w:hideMark/>
          </w:tcPr>
          <w:p w14:paraId="53B41211" w14:textId="77777777" w:rsidR="00E44310" w:rsidRPr="00F0500C" w:rsidRDefault="00E44310" w:rsidP="003745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diovascular disease (CVD)</w:t>
            </w:r>
          </w:p>
        </w:tc>
        <w:tc>
          <w:tcPr>
            <w:tcW w:w="5044" w:type="dxa"/>
            <w:vMerge w:val="restart"/>
            <w:hideMark/>
          </w:tcPr>
          <w:p w14:paraId="3E25FE54" w14:textId="77777777" w:rsidR="00E44310" w:rsidRPr="00F0500C" w:rsidRDefault="00E44310" w:rsidP="0037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cludes myocardial infarction, ischemic heart disease, stroke, transit ischemic attack, congestive heart failure, other acute coronary syndrome</w:t>
            </w:r>
          </w:p>
        </w:tc>
        <w:tc>
          <w:tcPr>
            <w:tcW w:w="1977" w:type="dxa"/>
            <w:vMerge w:val="restart"/>
            <w:hideMark/>
          </w:tcPr>
          <w:p w14:paraId="529AB96D" w14:textId="77777777" w:rsidR="00E44310" w:rsidRPr="00F0500C" w:rsidRDefault="00E44310" w:rsidP="0037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10-414, 430-436, 362.3, 428</w:t>
            </w:r>
          </w:p>
        </w:tc>
        <w:tc>
          <w:tcPr>
            <w:tcW w:w="1708" w:type="dxa"/>
            <w:vMerge w:val="restart"/>
            <w:hideMark/>
          </w:tcPr>
          <w:p w14:paraId="14C86D6E" w14:textId="77777777" w:rsidR="00E44310" w:rsidRPr="00F0500C" w:rsidRDefault="00E44310" w:rsidP="0037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20-I25, I60-I64, H341, G45, I50</w:t>
            </w:r>
          </w:p>
        </w:tc>
        <w:tc>
          <w:tcPr>
            <w:tcW w:w="1797" w:type="dxa"/>
            <w:vMerge w:val="restart"/>
            <w:hideMark/>
          </w:tcPr>
          <w:p w14:paraId="681ADED7" w14:textId="77777777" w:rsidR="00E44310" w:rsidRPr="00F0500C" w:rsidRDefault="00E44310" w:rsidP="0037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10-414, 430-436, 362, 428</w:t>
            </w:r>
          </w:p>
        </w:tc>
      </w:tr>
      <w:tr w:rsidR="00E44310" w:rsidRPr="00F0500C" w14:paraId="7B4C2699" w14:textId="77777777" w:rsidTr="00E84E3E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/>
            <w:hideMark/>
          </w:tcPr>
          <w:p w14:paraId="60A44A1E" w14:textId="77777777" w:rsidR="00E44310" w:rsidRPr="00F0500C" w:rsidRDefault="00E44310" w:rsidP="003745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44" w:type="dxa"/>
            <w:vMerge/>
            <w:hideMark/>
          </w:tcPr>
          <w:p w14:paraId="19BC526B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vMerge/>
            <w:hideMark/>
          </w:tcPr>
          <w:p w14:paraId="68B28D76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8" w:type="dxa"/>
            <w:vMerge/>
            <w:hideMark/>
          </w:tcPr>
          <w:p w14:paraId="24E9E9B8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7" w:type="dxa"/>
            <w:vMerge/>
            <w:hideMark/>
          </w:tcPr>
          <w:p w14:paraId="3CB8095E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44310" w:rsidRPr="00F0500C" w14:paraId="1AF5EBAD" w14:textId="77777777" w:rsidTr="00E8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 w:val="restart"/>
            <w:hideMark/>
          </w:tcPr>
          <w:p w14:paraId="3371B86A" w14:textId="77777777" w:rsidR="00E44310" w:rsidRPr="00F0500C" w:rsidRDefault="00E44310" w:rsidP="003745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chemic heart disease</w:t>
            </w:r>
          </w:p>
        </w:tc>
        <w:tc>
          <w:tcPr>
            <w:tcW w:w="5044" w:type="dxa"/>
            <w:vMerge w:val="restart"/>
            <w:hideMark/>
          </w:tcPr>
          <w:p w14:paraId="2CBC85AA" w14:textId="77777777" w:rsidR="00E44310" w:rsidRPr="00F0500C" w:rsidRDefault="00E44310" w:rsidP="0037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wo physician billings within a one-year period (with one of the billings by a specialist (spec in ('05' '09' '11' '12' '13' '17' '48' '60' '64') or a family physician (spec ='00') in a hospital or emergency room setting) or a hospital discharge abstract </w:t>
            </w:r>
          </w:p>
          <w:p w14:paraId="5760855A" w14:textId="77777777" w:rsidR="00EA116B" w:rsidRPr="00F0500C" w:rsidRDefault="00EA116B" w:rsidP="0037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CE8A92F" w14:textId="77777777" w:rsidR="00EA116B" w:rsidRPr="00F0500C" w:rsidRDefault="00EA116B" w:rsidP="0037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4AF4198" w14:textId="77777777" w:rsidR="00EA116B" w:rsidRPr="00F0500C" w:rsidRDefault="00EA116B" w:rsidP="0037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vMerge w:val="restart"/>
            <w:hideMark/>
          </w:tcPr>
          <w:p w14:paraId="0274560A" w14:textId="77777777" w:rsidR="00E44310" w:rsidRPr="00F0500C" w:rsidRDefault="00E44310" w:rsidP="0037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10-414</w:t>
            </w:r>
          </w:p>
        </w:tc>
        <w:tc>
          <w:tcPr>
            <w:tcW w:w="1708" w:type="dxa"/>
            <w:vMerge w:val="restart"/>
            <w:hideMark/>
          </w:tcPr>
          <w:p w14:paraId="44156DD0" w14:textId="77777777" w:rsidR="00E44310" w:rsidRPr="00F0500C" w:rsidRDefault="00E44310" w:rsidP="0037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20-I25</w:t>
            </w:r>
          </w:p>
        </w:tc>
        <w:tc>
          <w:tcPr>
            <w:tcW w:w="1797" w:type="dxa"/>
            <w:vMerge w:val="restart"/>
            <w:hideMark/>
          </w:tcPr>
          <w:p w14:paraId="0522968A" w14:textId="77777777" w:rsidR="00E44310" w:rsidRPr="00F0500C" w:rsidRDefault="00E44310" w:rsidP="0037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10-414</w:t>
            </w:r>
          </w:p>
        </w:tc>
      </w:tr>
      <w:tr w:rsidR="00E44310" w:rsidRPr="00F0500C" w14:paraId="779D7758" w14:textId="77777777" w:rsidTr="00E84E3E">
        <w:trPr>
          <w:trHeight w:val="8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/>
            <w:hideMark/>
          </w:tcPr>
          <w:p w14:paraId="675F0085" w14:textId="77777777" w:rsidR="00E44310" w:rsidRPr="00F0500C" w:rsidRDefault="00E44310" w:rsidP="003745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44" w:type="dxa"/>
            <w:vMerge/>
            <w:hideMark/>
          </w:tcPr>
          <w:p w14:paraId="42A3E2C1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vMerge/>
            <w:hideMark/>
          </w:tcPr>
          <w:p w14:paraId="243EEA4B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8" w:type="dxa"/>
            <w:vMerge/>
            <w:hideMark/>
          </w:tcPr>
          <w:p w14:paraId="1CAF1378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7" w:type="dxa"/>
            <w:vMerge/>
            <w:hideMark/>
          </w:tcPr>
          <w:p w14:paraId="038A9C5E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44310" w:rsidRPr="00F0500C" w14:paraId="7EAFEFFE" w14:textId="77777777" w:rsidTr="00E8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/>
            <w:hideMark/>
          </w:tcPr>
          <w:p w14:paraId="6EF869D2" w14:textId="77777777" w:rsidR="00E44310" w:rsidRPr="00F0500C" w:rsidRDefault="00E44310" w:rsidP="003745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44" w:type="dxa"/>
            <w:vMerge/>
            <w:hideMark/>
          </w:tcPr>
          <w:p w14:paraId="4B008B0F" w14:textId="77777777" w:rsidR="00E44310" w:rsidRPr="00F0500C" w:rsidRDefault="00E44310" w:rsidP="0037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vMerge/>
            <w:hideMark/>
          </w:tcPr>
          <w:p w14:paraId="6EE39C55" w14:textId="77777777" w:rsidR="00E44310" w:rsidRPr="00F0500C" w:rsidRDefault="00E44310" w:rsidP="0037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8" w:type="dxa"/>
            <w:vMerge/>
            <w:hideMark/>
          </w:tcPr>
          <w:p w14:paraId="2CF15993" w14:textId="77777777" w:rsidR="00E44310" w:rsidRPr="00F0500C" w:rsidRDefault="00E44310" w:rsidP="0037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7" w:type="dxa"/>
            <w:vMerge/>
            <w:hideMark/>
          </w:tcPr>
          <w:p w14:paraId="42061712" w14:textId="77777777" w:rsidR="00E44310" w:rsidRPr="00F0500C" w:rsidRDefault="00E44310" w:rsidP="0037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44310" w:rsidRPr="00F0500C" w14:paraId="495A79CC" w14:textId="77777777" w:rsidTr="00E84E3E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 w:val="restart"/>
            <w:hideMark/>
          </w:tcPr>
          <w:p w14:paraId="3E96D70A" w14:textId="77777777" w:rsidR="00E44310" w:rsidRPr="00F0500C" w:rsidRDefault="00E44310" w:rsidP="003745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rial Fibrillation</w:t>
            </w:r>
          </w:p>
        </w:tc>
        <w:tc>
          <w:tcPr>
            <w:tcW w:w="5044" w:type="dxa"/>
            <w:vMerge w:val="restart"/>
            <w:hideMark/>
          </w:tcPr>
          <w:p w14:paraId="3BC46689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e Hospital or emergency department diagnostic codes or outpatient physician billing codes (at least 4 from OHIP within a 1-year period)</w:t>
            </w:r>
          </w:p>
        </w:tc>
        <w:tc>
          <w:tcPr>
            <w:tcW w:w="1977" w:type="dxa"/>
            <w:vMerge w:val="restart"/>
            <w:hideMark/>
          </w:tcPr>
          <w:p w14:paraId="789E6FAE" w14:textId="77777777" w:rsidR="00E44310" w:rsidRPr="00F0500C" w:rsidRDefault="00E44310" w:rsidP="0037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27.3</w:t>
            </w:r>
          </w:p>
        </w:tc>
        <w:tc>
          <w:tcPr>
            <w:tcW w:w="1708" w:type="dxa"/>
            <w:vMerge w:val="restart"/>
            <w:hideMark/>
          </w:tcPr>
          <w:p w14:paraId="712F6536" w14:textId="77777777" w:rsidR="00E44310" w:rsidRPr="00F0500C" w:rsidRDefault="00E44310" w:rsidP="0037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48</w:t>
            </w:r>
          </w:p>
        </w:tc>
        <w:tc>
          <w:tcPr>
            <w:tcW w:w="1797" w:type="dxa"/>
            <w:vMerge w:val="restart"/>
            <w:hideMark/>
          </w:tcPr>
          <w:p w14:paraId="424AC453" w14:textId="77777777" w:rsidR="00E44310" w:rsidRPr="00F0500C" w:rsidRDefault="00E44310" w:rsidP="0037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27.3</w:t>
            </w:r>
          </w:p>
        </w:tc>
      </w:tr>
      <w:tr w:rsidR="00E44310" w:rsidRPr="00F0500C" w14:paraId="4C768D45" w14:textId="77777777" w:rsidTr="00E8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/>
            <w:hideMark/>
          </w:tcPr>
          <w:p w14:paraId="2EFF5230" w14:textId="77777777" w:rsidR="00E44310" w:rsidRPr="00F0500C" w:rsidRDefault="00E44310" w:rsidP="003745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44" w:type="dxa"/>
            <w:vMerge/>
            <w:hideMark/>
          </w:tcPr>
          <w:p w14:paraId="1400D56E" w14:textId="77777777" w:rsidR="00E44310" w:rsidRPr="00F0500C" w:rsidRDefault="00E44310" w:rsidP="0037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vMerge/>
            <w:hideMark/>
          </w:tcPr>
          <w:p w14:paraId="7F089634" w14:textId="77777777" w:rsidR="00E44310" w:rsidRPr="00F0500C" w:rsidRDefault="00E44310" w:rsidP="0037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8" w:type="dxa"/>
            <w:vMerge/>
            <w:hideMark/>
          </w:tcPr>
          <w:p w14:paraId="07774068" w14:textId="77777777" w:rsidR="00E44310" w:rsidRPr="00F0500C" w:rsidRDefault="00E44310" w:rsidP="0037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7" w:type="dxa"/>
            <w:vMerge/>
            <w:hideMark/>
          </w:tcPr>
          <w:p w14:paraId="04EE7E79" w14:textId="77777777" w:rsidR="00E44310" w:rsidRPr="00F0500C" w:rsidRDefault="00E44310" w:rsidP="0037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44310" w:rsidRPr="00F0500C" w14:paraId="580B88F8" w14:textId="77777777" w:rsidTr="00E84E3E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 w:val="restart"/>
            <w:hideMark/>
          </w:tcPr>
          <w:p w14:paraId="7B167B6F" w14:textId="77777777" w:rsidR="00E44310" w:rsidRPr="00F0500C" w:rsidRDefault="00E44310" w:rsidP="003745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gestive heart failure</w:t>
            </w:r>
          </w:p>
        </w:tc>
        <w:tc>
          <w:tcPr>
            <w:tcW w:w="5044" w:type="dxa"/>
            <w:vMerge w:val="restart"/>
            <w:hideMark/>
          </w:tcPr>
          <w:p w14:paraId="288A5CB1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e hospitalization record, or one ambulatory</w:t>
            </w: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record followed by a second record from either source within one year</w:t>
            </w:r>
          </w:p>
        </w:tc>
        <w:tc>
          <w:tcPr>
            <w:tcW w:w="1977" w:type="dxa"/>
            <w:vMerge w:val="restart"/>
            <w:hideMark/>
          </w:tcPr>
          <w:p w14:paraId="5F12C672" w14:textId="77777777" w:rsidR="00E44310" w:rsidRPr="00F0500C" w:rsidRDefault="00E44310" w:rsidP="0037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28</w:t>
            </w:r>
          </w:p>
        </w:tc>
        <w:tc>
          <w:tcPr>
            <w:tcW w:w="1708" w:type="dxa"/>
            <w:vMerge w:val="restart"/>
            <w:hideMark/>
          </w:tcPr>
          <w:p w14:paraId="6E53DC94" w14:textId="77777777" w:rsidR="00E44310" w:rsidRPr="00F0500C" w:rsidRDefault="00E44310" w:rsidP="0037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50,I50.1, I50.9</w:t>
            </w:r>
          </w:p>
        </w:tc>
        <w:tc>
          <w:tcPr>
            <w:tcW w:w="1797" w:type="dxa"/>
            <w:vMerge w:val="restart"/>
            <w:hideMark/>
          </w:tcPr>
          <w:p w14:paraId="2241F974" w14:textId="77777777" w:rsidR="00E44310" w:rsidRPr="00F0500C" w:rsidRDefault="00E44310" w:rsidP="0037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28</w:t>
            </w:r>
          </w:p>
        </w:tc>
      </w:tr>
      <w:tr w:rsidR="00E44310" w:rsidRPr="00F0500C" w14:paraId="7DE44E25" w14:textId="77777777" w:rsidTr="00E8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/>
            <w:hideMark/>
          </w:tcPr>
          <w:p w14:paraId="4D9263EA" w14:textId="77777777" w:rsidR="00E44310" w:rsidRPr="00F0500C" w:rsidRDefault="00E44310" w:rsidP="003745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44" w:type="dxa"/>
            <w:vMerge/>
            <w:hideMark/>
          </w:tcPr>
          <w:p w14:paraId="040FEF57" w14:textId="77777777" w:rsidR="00E44310" w:rsidRPr="00F0500C" w:rsidRDefault="00E44310" w:rsidP="0037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vMerge/>
            <w:hideMark/>
          </w:tcPr>
          <w:p w14:paraId="725D7C39" w14:textId="77777777" w:rsidR="00E44310" w:rsidRPr="00F0500C" w:rsidRDefault="00E44310" w:rsidP="0037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8" w:type="dxa"/>
            <w:vMerge/>
            <w:hideMark/>
          </w:tcPr>
          <w:p w14:paraId="07738993" w14:textId="77777777" w:rsidR="00E44310" w:rsidRPr="00F0500C" w:rsidRDefault="00E44310" w:rsidP="0037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7" w:type="dxa"/>
            <w:vMerge/>
            <w:hideMark/>
          </w:tcPr>
          <w:p w14:paraId="76719169" w14:textId="77777777" w:rsidR="00E44310" w:rsidRPr="00F0500C" w:rsidRDefault="00E44310" w:rsidP="0037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44310" w:rsidRPr="00F0500C" w14:paraId="342B013D" w14:textId="77777777" w:rsidTr="00C24CAC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/>
            <w:hideMark/>
          </w:tcPr>
          <w:p w14:paraId="3A96DBF3" w14:textId="77777777" w:rsidR="00E44310" w:rsidRPr="00F0500C" w:rsidRDefault="00E44310" w:rsidP="003745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44" w:type="dxa"/>
            <w:vMerge/>
            <w:hideMark/>
          </w:tcPr>
          <w:p w14:paraId="4880D284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vMerge/>
            <w:hideMark/>
          </w:tcPr>
          <w:p w14:paraId="1118F89C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8" w:type="dxa"/>
            <w:vMerge/>
            <w:hideMark/>
          </w:tcPr>
          <w:p w14:paraId="0606264F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7" w:type="dxa"/>
            <w:vMerge/>
            <w:hideMark/>
          </w:tcPr>
          <w:p w14:paraId="34F84991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44310" w:rsidRPr="00F0500C" w14:paraId="7760E45E" w14:textId="77777777" w:rsidTr="00E8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 w:val="restart"/>
            <w:hideMark/>
          </w:tcPr>
          <w:p w14:paraId="70DB5886" w14:textId="77777777" w:rsidR="00E44310" w:rsidRPr="00F0500C" w:rsidRDefault="00E44310" w:rsidP="003745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zheimer’s and related Dementias</w:t>
            </w:r>
          </w:p>
        </w:tc>
        <w:tc>
          <w:tcPr>
            <w:tcW w:w="5044" w:type="dxa"/>
            <w:vMerge w:val="restart"/>
            <w:hideMark/>
          </w:tcPr>
          <w:p w14:paraId="29E004F1" w14:textId="77777777" w:rsidR="00E44310" w:rsidRPr="00F0500C" w:rsidRDefault="00E44310" w:rsidP="0037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ne hospitalization code OR (three physician claims codes at least 30 days apart in a two-year period) OR a prescription filled for an Alzheimer’s and related dementias specific medication.</w:t>
            </w:r>
          </w:p>
        </w:tc>
        <w:tc>
          <w:tcPr>
            <w:tcW w:w="1977" w:type="dxa"/>
            <w:vMerge w:val="restart"/>
            <w:hideMark/>
          </w:tcPr>
          <w:p w14:paraId="122A598F" w14:textId="77777777" w:rsidR="00E44310" w:rsidRPr="00F0500C" w:rsidRDefault="00E44310" w:rsidP="0037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46.1, 290.0, 290.1, 290.2, 290.3, 290.4, 294.x, 331.0,</w:t>
            </w: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331.1, 331.5</w:t>
            </w:r>
          </w:p>
        </w:tc>
        <w:tc>
          <w:tcPr>
            <w:tcW w:w="1708" w:type="dxa"/>
            <w:vMerge w:val="restart"/>
            <w:hideMark/>
          </w:tcPr>
          <w:p w14:paraId="7DBA8BC7" w14:textId="77777777" w:rsidR="00E44310" w:rsidRPr="00F0500C" w:rsidRDefault="00E44310" w:rsidP="0037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00.x, F01.x, F02.x,</w:t>
            </w: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F03.x, G30.x</w:t>
            </w:r>
          </w:p>
        </w:tc>
        <w:tc>
          <w:tcPr>
            <w:tcW w:w="1797" w:type="dxa"/>
            <w:vMerge w:val="restart"/>
            <w:hideMark/>
          </w:tcPr>
          <w:p w14:paraId="78914069" w14:textId="77777777" w:rsidR="00E44310" w:rsidRPr="00F0500C" w:rsidRDefault="00E44310" w:rsidP="0037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44310" w:rsidRPr="00F0500C" w14:paraId="1CA7E5CA" w14:textId="77777777" w:rsidTr="00E84E3E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/>
            <w:hideMark/>
          </w:tcPr>
          <w:p w14:paraId="5B25DD76" w14:textId="77777777" w:rsidR="00E44310" w:rsidRPr="00F0500C" w:rsidRDefault="00E44310" w:rsidP="003745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44" w:type="dxa"/>
            <w:vMerge/>
            <w:hideMark/>
          </w:tcPr>
          <w:p w14:paraId="56ADE6AF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vMerge/>
            <w:hideMark/>
          </w:tcPr>
          <w:p w14:paraId="6877BA36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8" w:type="dxa"/>
            <w:vMerge/>
            <w:hideMark/>
          </w:tcPr>
          <w:p w14:paraId="542FA65F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7" w:type="dxa"/>
            <w:vMerge/>
            <w:hideMark/>
          </w:tcPr>
          <w:p w14:paraId="430E74E9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44310" w:rsidRPr="00F0500C" w14:paraId="31EAC700" w14:textId="77777777" w:rsidTr="00E8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 w:val="restart"/>
            <w:hideMark/>
          </w:tcPr>
          <w:p w14:paraId="7027335F" w14:textId="77777777" w:rsidR="00E44310" w:rsidRPr="00F0500C" w:rsidRDefault="00E44310" w:rsidP="003745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asthenia gravis</w:t>
            </w:r>
          </w:p>
        </w:tc>
        <w:tc>
          <w:tcPr>
            <w:tcW w:w="5044" w:type="dxa"/>
            <w:vMerge w:val="restart"/>
            <w:hideMark/>
          </w:tcPr>
          <w:p w14:paraId="2AEABE2C" w14:textId="77777777" w:rsidR="00E44310" w:rsidRPr="00F0500C" w:rsidRDefault="00E44310" w:rsidP="0037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hospital discharge abstract with MG listed as a primary or secondary diagnosis, or 5 outpatient MG physician visits or 3 pyridostigmine prescriptions within 1 year</w:t>
            </w:r>
          </w:p>
        </w:tc>
        <w:tc>
          <w:tcPr>
            <w:tcW w:w="1977" w:type="dxa"/>
            <w:vMerge w:val="restart"/>
            <w:hideMark/>
          </w:tcPr>
          <w:p w14:paraId="0A8E5ECD" w14:textId="77777777" w:rsidR="00E44310" w:rsidRPr="00F0500C" w:rsidRDefault="00E44310" w:rsidP="0037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8</w:t>
            </w:r>
          </w:p>
        </w:tc>
        <w:tc>
          <w:tcPr>
            <w:tcW w:w="1708" w:type="dxa"/>
            <w:vMerge w:val="restart"/>
            <w:hideMark/>
          </w:tcPr>
          <w:p w14:paraId="12D79686" w14:textId="77777777" w:rsidR="00E44310" w:rsidRPr="00F0500C" w:rsidRDefault="00E44310" w:rsidP="0037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70</w:t>
            </w:r>
          </w:p>
        </w:tc>
        <w:tc>
          <w:tcPr>
            <w:tcW w:w="1797" w:type="dxa"/>
            <w:vMerge w:val="restart"/>
            <w:hideMark/>
          </w:tcPr>
          <w:p w14:paraId="73B6410F" w14:textId="77777777" w:rsidR="00E44310" w:rsidRPr="00F0500C" w:rsidRDefault="00E44310" w:rsidP="0037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8</w:t>
            </w:r>
          </w:p>
        </w:tc>
      </w:tr>
      <w:tr w:rsidR="00E44310" w:rsidRPr="00F0500C" w14:paraId="342CDDCE" w14:textId="77777777" w:rsidTr="00E84E3E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/>
            <w:hideMark/>
          </w:tcPr>
          <w:p w14:paraId="16E109DE" w14:textId="77777777" w:rsidR="00E44310" w:rsidRPr="00F0500C" w:rsidRDefault="00E44310" w:rsidP="003745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44" w:type="dxa"/>
            <w:vMerge/>
            <w:hideMark/>
          </w:tcPr>
          <w:p w14:paraId="52444C55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vMerge/>
            <w:hideMark/>
          </w:tcPr>
          <w:p w14:paraId="21314C0C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8" w:type="dxa"/>
            <w:vMerge/>
            <w:hideMark/>
          </w:tcPr>
          <w:p w14:paraId="7B3F22CD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7" w:type="dxa"/>
            <w:vMerge/>
            <w:hideMark/>
          </w:tcPr>
          <w:p w14:paraId="40270663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44310" w:rsidRPr="00F0500C" w14:paraId="5F10F14D" w14:textId="77777777" w:rsidTr="00E8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 w:val="restart"/>
            <w:hideMark/>
          </w:tcPr>
          <w:p w14:paraId="3845F982" w14:textId="77777777" w:rsidR="00E44310" w:rsidRPr="00F0500C" w:rsidRDefault="00E44310" w:rsidP="003745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PD</w:t>
            </w:r>
          </w:p>
        </w:tc>
        <w:tc>
          <w:tcPr>
            <w:tcW w:w="5044" w:type="dxa"/>
            <w:vMerge w:val="restart"/>
            <w:hideMark/>
          </w:tcPr>
          <w:p w14:paraId="6F81C99D" w14:textId="77777777" w:rsidR="00E44310" w:rsidRPr="00F0500C" w:rsidRDefault="00E44310" w:rsidP="0037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ge ≥35 and either:</w:t>
            </w: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One OHIP claim with a COPD diagnosis or</w:t>
            </w: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 xml:space="preserve">One hospital discharge or day surgery summary with a COPD diagnosis. </w:t>
            </w:r>
          </w:p>
          <w:p w14:paraId="6120809F" w14:textId="77777777" w:rsidR="00E44310" w:rsidRPr="00F0500C" w:rsidRDefault="00E44310" w:rsidP="0037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vMerge w:val="restart"/>
            <w:hideMark/>
          </w:tcPr>
          <w:p w14:paraId="36F345E1" w14:textId="77777777" w:rsidR="00E44310" w:rsidRPr="00F0500C" w:rsidRDefault="00E44310" w:rsidP="0037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91, 492, 496</w:t>
            </w:r>
          </w:p>
        </w:tc>
        <w:tc>
          <w:tcPr>
            <w:tcW w:w="1708" w:type="dxa"/>
            <w:vMerge w:val="restart"/>
            <w:hideMark/>
          </w:tcPr>
          <w:p w14:paraId="2DCC94B8" w14:textId="77777777" w:rsidR="00E44310" w:rsidRPr="00F0500C" w:rsidRDefault="00E44310" w:rsidP="0037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J41, J42, J43, J44</w:t>
            </w:r>
          </w:p>
        </w:tc>
        <w:tc>
          <w:tcPr>
            <w:tcW w:w="1797" w:type="dxa"/>
            <w:vMerge w:val="restart"/>
            <w:hideMark/>
          </w:tcPr>
          <w:p w14:paraId="1C72115E" w14:textId="77777777" w:rsidR="00E44310" w:rsidRPr="00F0500C" w:rsidRDefault="00E44310" w:rsidP="0037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91, 492, 496</w:t>
            </w:r>
          </w:p>
        </w:tc>
      </w:tr>
      <w:tr w:rsidR="00E44310" w:rsidRPr="00F0500C" w14:paraId="3B3BD2E8" w14:textId="77777777" w:rsidTr="00E84E3E">
        <w:trPr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/>
            <w:hideMark/>
          </w:tcPr>
          <w:p w14:paraId="280612FB" w14:textId="77777777" w:rsidR="00E44310" w:rsidRPr="00F0500C" w:rsidRDefault="00E44310" w:rsidP="003745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44" w:type="dxa"/>
            <w:vMerge/>
            <w:hideMark/>
          </w:tcPr>
          <w:p w14:paraId="0C12F244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vMerge/>
            <w:hideMark/>
          </w:tcPr>
          <w:p w14:paraId="4DE4CE54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8" w:type="dxa"/>
            <w:vMerge/>
            <w:hideMark/>
          </w:tcPr>
          <w:p w14:paraId="5DCC4C1F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7" w:type="dxa"/>
            <w:vMerge/>
            <w:hideMark/>
          </w:tcPr>
          <w:p w14:paraId="019138C7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44310" w:rsidRPr="00F0500C" w14:paraId="73A9EAD0" w14:textId="77777777" w:rsidTr="00E8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 w:val="restart"/>
            <w:hideMark/>
          </w:tcPr>
          <w:p w14:paraId="0116D2FF" w14:textId="77777777" w:rsidR="00E44310" w:rsidRPr="00F0500C" w:rsidRDefault="00E44310" w:rsidP="003745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thma</w:t>
            </w:r>
          </w:p>
        </w:tc>
        <w:tc>
          <w:tcPr>
            <w:tcW w:w="5044" w:type="dxa"/>
            <w:vMerge w:val="restart"/>
            <w:hideMark/>
          </w:tcPr>
          <w:p w14:paraId="63A92EDE" w14:textId="77777777" w:rsidR="00E44310" w:rsidRPr="00F0500C" w:rsidRDefault="00E44310" w:rsidP="0037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ither: One hospital admission with an asthma diagnosis or</w:t>
            </w: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Two OHIP claims with an asthma diagnosis  within 2 years</w:t>
            </w:r>
          </w:p>
        </w:tc>
        <w:tc>
          <w:tcPr>
            <w:tcW w:w="1977" w:type="dxa"/>
            <w:vMerge w:val="restart"/>
            <w:hideMark/>
          </w:tcPr>
          <w:p w14:paraId="6C77D742" w14:textId="77777777" w:rsidR="00E44310" w:rsidRPr="00F0500C" w:rsidRDefault="00E44310" w:rsidP="0037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93</w:t>
            </w:r>
          </w:p>
        </w:tc>
        <w:tc>
          <w:tcPr>
            <w:tcW w:w="1708" w:type="dxa"/>
            <w:vMerge w:val="restart"/>
            <w:hideMark/>
          </w:tcPr>
          <w:p w14:paraId="4C89F7C3" w14:textId="77777777" w:rsidR="00E44310" w:rsidRPr="00F0500C" w:rsidRDefault="00E44310" w:rsidP="0037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J45, J46</w:t>
            </w:r>
          </w:p>
        </w:tc>
        <w:tc>
          <w:tcPr>
            <w:tcW w:w="1797" w:type="dxa"/>
            <w:vMerge w:val="restart"/>
            <w:hideMark/>
          </w:tcPr>
          <w:p w14:paraId="63F2C62F" w14:textId="77777777" w:rsidR="00E44310" w:rsidRPr="00F0500C" w:rsidRDefault="00E44310" w:rsidP="0037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93</w:t>
            </w:r>
          </w:p>
        </w:tc>
      </w:tr>
      <w:tr w:rsidR="00E44310" w:rsidRPr="00F0500C" w14:paraId="63D509BC" w14:textId="77777777" w:rsidTr="00E84E3E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/>
            <w:hideMark/>
          </w:tcPr>
          <w:p w14:paraId="58A2236C" w14:textId="77777777" w:rsidR="00E44310" w:rsidRPr="00F0500C" w:rsidRDefault="00E44310" w:rsidP="003745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44" w:type="dxa"/>
            <w:vMerge/>
            <w:hideMark/>
          </w:tcPr>
          <w:p w14:paraId="5F35DBCC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vMerge/>
            <w:hideMark/>
          </w:tcPr>
          <w:p w14:paraId="303DFABA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8" w:type="dxa"/>
            <w:vMerge/>
            <w:hideMark/>
          </w:tcPr>
          <w:p w14:paraId="54C86E56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7" w:type="dxa"/>
            <w:vMerge/>
            <w:hideMark/>
          </w:tcPr>
          <w:p w14:paraId="283DBEFF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44310" w:rsidRPr="00F0500C" w14:paraId="44E4BDCD" w14:textId="77777777" w:rsidTr="00E8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 w:val="restart"/>
            <w:hideMark/>
          </w:tcPr>
          <w:p w14:paraId="7EE36DF9" w14:textId="77777777" w:rsidR="00E44310" w:rsidRPr="00F0500C" w:rsidRDefault="00E44310" w:rsidP="003745B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pes Zoster (HZ)</w:t>
            </w:r>
          </w:p>
          <w:p w14:paraId="75FEF33F" w14:textId="77777777" w:rsidR="00806900" w:rsidRPr="00F0500C" w:rsidRDefault="00806900" w:rsidP="008069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4" w:type="dxa"/>
            <w:vMerge w:val="restart"/>
            <w:hideMark/>
          </w:tcPr>
          <w:p w14:paraId="50C6B996" w14:textId="77777777" w:rsidR="00E44310" w:rsidRPr="00F0500C" w:rsidRDefault="00E44310" w:rsidP="0037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Any physician visit or an emergency department visit or hospital admission where the most responsible diagnosis </w:t>
            </w: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was herpes zoster.</w:t>
            </w:r>
          </w:p>
        </w:tc>
        <w:tc>
          <w:tcPr>
            <w:tcW w:w="1977" w:type="dxa"/>
            <w:vMerge w:val="restart"/>
            <w:hideMark/>
          </w:tcPr>
          <w:p w14:paraId="72CA9983" w14:textId="77777777" w:rsidR="00E44310" w:rsidRPr="00F0500C" w:rsidRDefault="00E44310" w:rsidP="0037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1708" w:type="dxa"/>
            <w:vMerge w:val="restart"/>
            <w:hideMark/>
          </w:tcPr>
          <w:p w14:paraId="6170379D" w14:textId="77777777" w:rsidR="00E44310" w:rsidRPr="00F0500C" w:rsidRDefault="00E44310" w:rsidP="0037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02</w:t>
            </w:r>
          </w:p>
        </w:tc>
        <w:tc>
          <w:tcPr>
            <w:tcW w:w="1797" w:type="dxa"/>
            <w:vMerge w:val="restart"/>
            <w:hideMark/>
          </w:tcPr>
          <w:p w14:paraId="29127A26" w14:textId="77777777" w:rsidR="00E44310" w:rsidRPr="00F0500C" w:rsidRDefault="00E44310" w:rsidP="0037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3</w:t>
            </w:r>
          </w:p>
        </w:tc>
      </w:tr>
      <w:tr w:rsidR="00806900" w:rsidRPr="00F0500C" w14:paraId="278E7B88" w14:textId="77777777" w:rsidTr="00E84E3E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/>
          </w:tcPr>
          <w:p w14:paraId="16522B94" w14:textId="77777777" w:rsidR="00806900" w:rsidRPr="00F0500C" w:rsidRDefault="00806900" w:rsidP="003745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44" w:type="dxa"/>
            <w:vMerge/>
          </w:tcPr>
          <w:p w14:paraId="695E98E4" w14:textId="77777777" w:rsidR="00806900" w:rsidRPr="00F0500C" w:rsidRDefault="0080690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vMerge/>
          </w:tcPr>
          <w:p w14:paraId="6D1C51A5" w14:textId="77777777" w:rsidR="00806900" w:rsidRPr="00F0500C" w:rsidRDefault="00806900" w:rsidP="0037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8" w:type="dxa"/>
            <w:vMerge/>
          </w:tcPr>
          <w:p w14:paraId="72751994" w14:textId="77777777" w:rsidR="00806900" w:rsidRPr="00F0500C" w:rsidRDefault="00806900" w:rsidP="0037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7" w:type="dxa"/>
            <w:vMerge/>
          </w:tcPr>
          <w:p w14:paraId="11633FAD" w14:textId="77777777" w:rsidR="00806900" w:rsidRPr="00F0500C" w:rsidRDefault="00806900" w:rsidP="0037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44310" w:rsidRPr="00F0500C" w14:paraId="31223B70" w14:textId="77777777" w:rsidTr="00E8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/>
            <w:hideMark/>
          </w:tcPr>
          <w:p w14:paraId="2025E647" w14:textId="77777777" w:rsidR="00E44310" w:rsidRPr="00F0500C" w:rsidRDefault="00E44310" w:rsidP="003745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44" w:type="dxa"/>
            <w:vMerge/>
            <w:hideMark/>
          </w:tcPr>
          <w:p w14:paraId="68FFEB69" w14:textId="77777777" w:rsidR="00E44310" w:rsidRPr="00F0500C" w:rsidRDefault="00E44310" w:rsidP="0037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vMerge/>
            <w:hideMark/>
          </w:tcPr>
          <w:p w14:paraId="3CF70F22" w14:textId="77777777" w:rsidR="00E44310" w:rsidRPr="00F0500C" w:rsidRDefault="00E44310" w:rsidP="0037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8" w:type="dxa"/>
            <w:vMerge/>
            <w:hideMark/>
          </w:tcPr>
          <w:p w14:paraId="6D0C6C15" w14:textId="77777777" w:rsidR="00E44310" w:rsidRPr="00F0500C" w:rsidRDefault="00E44310" w:rsidP="0037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7" w:type="dxa"/>
            <w:vMerge/>
            <w:hideMark/>
          </w:tcPr>
          <w:p w14:paraId="109B4E94" w14:textId="77777777" w:rsidR="00E44310" w:rsidRPr="00F0500C" w:rsidRDefault="00E44310" w:rsidP="0037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44310" w:rsidRPr="00F0500C" w14:paraId="3027459D" w14:textId="77777777" w:rsidTr="00E84E3E">
        <w:trPr>
          <w:trHeight w:val="1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hideMark/>
          </w:tcPr>
          <w:p w14:paraId="094F0FF5" w14:textId="77777777" w:rsidR="00E44310" w:rsidRPr="00F0500C" w:rsidRDefault="00E44310" w:rsidP="003745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ilepsy</w:t>
            </w:r>
          </w:p>
        </w:tc>
        <w:tc>
          <w:tcPr>
            <w:tcW w:w="5044" w:type="dxa"/>
            <w:hideMark/>
          </w:tcPr>
          <w:p w14:paraId="3923DC6E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For individuals 18 years and older: </w:t>
            </w:r>
          </w:p>
          <w:p w14:paraId="2FCC4B2B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B6C76FA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 hospitalization record </w:t>
            </w: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 xml:space="preserve">or </w:t>
            </w: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physician claim records at least 30 days apart in a 2-year period</w:t>
            </w:r>
          </w:p>
          <w:p w14:paraId="1B1D442B" w14:textId="77777777" w:rsidR="00C24CAC" w:rsidRPr="00F0500C" w:rsidRDefault="00C24CAC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CCCD5F3" w14:textId="77777777" w:rsidR="00C24CAC" w:rsidRPr="00F0500C" w:rsidRDefault="00C24CAC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hideMark/>
          </w:tcPr>
          <w:p w14:paraId="6938AB2F" w14:textId="77777777" w:rsidR="00E44310" w:rsidRPr="00F0500C" w:rsidRDefault="00E44310" w:rsidP="0037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50, 3451, 3454, 3455, 3456, 3457, 3458, 3459</w:t>
            </w:r>
          </w:p>
        </w:tc>
        <w:tc>
          <w:tcPr>
            <w:tcW w:w="1708" w:type="dxa"/>
            <w:hideMark/>
          </w:tcPr>
          <w:p w14:paraId="3E0C1718" w14:textId="77777777" w:rsidR="00E44310" w:rsidRPr="00F0500C" w:rsidRDefault="00E44310" w:rsidP="0037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40</w:t>
            </w:r>
          </w:p>
        </w:tc>
        <w:tc>
          <w:tcPr>
            <w:tcW w:w="1797" w:type="dxa"/>
            <w:hideMark/>
          </w:tcPr>
          <w:p w14:paraId="70DED892" w14:textId="77777777" w:rsidR="00E44310" w:rsidRPr="00F0500C" w:rsidRDefault="00E44310" w:rsidP="0037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5</w:t>
            </w:r>
          </w:p>
        </w:tc>
      </w:tr>
      <w:tr w:rsidR="00E44310" w:rsidRPr="00F0500C" w14:paraId="6E8CB9BD" w14:textId="77777777" w:rsidTr="00E8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 w:val="restart"/>
            <w:hideMark/>
          </w:tcPr>
          <w:p w14:paraId="6DA65327" w14:textId="77777777" w:rsidR="00E44310" w:rsidRPr="00F0500C" w:rsidRDefault="00E44310" w:rsidP="003745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ystic Fibrosis</w:t>
            </w:r>
          </w:p>
        </w:tc>
        <w:tc>
          <w:tcPr>
            <w:tcW w:w="5044" w:type="dxa"/>
            <w:vMerge w:val="restart"/>
            <w:hideMark/>
          </w:tcPr>
          <w:p w14:paraId="20D0E513" w14:textId="77777777" w:rsidR="00E44310" w:rsidRPr="00F0500C" w:rsidRDefault="00E44310" w:rsidP="0037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t least one physician visit or an emergency department visit or hospital admission where diagnosis was cystic fibrosis.</w:t>
            </w:r>
          </w:p>
        </w:tc>
        <w:tc>
          <w:tcPr>
            <w:tcW w:w="1977" w:type="dxa"/>
            <w:vMerge w:val="restart"/>
            <w:hideMark/>
          </w:tcPr>
          <w:p w14:paraId="08F0BE95" w14:textId="77777777" w:rsidR="00E44310" w:rsidRPr="00F0500C" w:rsidRDefault="00E44310" w:rsidP="0037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7</w:t>
            </w:r>
          </w:p>
        </w:tc>
        <w:tc>
          <w:tcPr>
            <w:tcW w:w="1708" w:type="dxa"/>
            <w:vMerge w:val="restart"/>
            <w:hideMark/>
          </w:tcPr>
          <w:p w14:paraId="16CC01D8" w14:textId="77777777" w:rsidR="00E44310" w:rsidRPr="00F0500C" w:rsidRDefault="00E44310" w:rsidP="0037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84</w:t>
            </w:r>
          </w:p>
        </w:tc>
        <w:tc>
          <w:tcPr>
            <w:tcW w:w="1797" w:type="dxa"/>
            <w:vMerge w:val="restart"/>
            <w:hideMark/>
          </w:tcPr>
          <w:p w14:paraId="2B6F7949" w14:textId="77777777" w:rsidR="00E44310" w:rsidRPr="00F0500C" w:rsidRDefault="00E44310" w:rsidP="0037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7</w:t>
            </w:r>
          </w:p>
        </w:tc>
      </w:tr>
      <w:tr w:rsidR="00E44310" w:rsidRPr="00F0500C" w14:paraId="05650405" w14:textId="77777777" w:rsidTr="00E84E3E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/>
            <w:hideMark/>
          </w:tcPr>
          <w:p w14:paraId="27BE67CC" w14:textId="77777777" w:rsidR="00E44310" w:rsidRPr="00F0500C" w:rsidRDefault="00E44310" w:rsidP="003745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44" w:type="dxa"/>
            <w:vMerge/>
            <w:hideMark/>
          </w:tcPr>
          <w:p w14:paraId="4EA0B262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vMerge/>
            <w:hideMark/>
          </w:tcPr>
          <w:p w14:paraId="05E83910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8" w:type="dxa"/>
            <w:vMerge/>
            <w:hideMark/>
          </w:tcPr>
          <w:p w14:paraId="38E1DE06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7" w:type="dxa"/>
            <w:vMerge/>
            <w:hideMark/>
          </w:tcPr>
          <w:p w14:paraId="4C0F6365" w14:textId="77777777" w:rsidR="00E44310" w:rsidRPr="00F0500C" w:rsidRDefault="00E4431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44310" w:rsidRPr="00F0500C" w14:paraId="640A7281" w14:textId="77777777" w:rsidTr="00E8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 w:val="restart"/>
            <w:hideMark/>
          </w:tcPr>
          <w:p w14:paraId="0F57DDA1" w14:textId="77777777" w:rsidR="00E44310" w:rsidRPr="00F0500C" w:rsidRDefault="00E44310" w:rsidP="003745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rohn and colitis </w:t>
            </w:r>
          </w:p>
        </w:tc>
        <w:tc>
          <w:tcPr>
            <w:tcW w:w="5044" w:type="dxa"/>
            <w:vMerge w:val="restart"/>
            <w:hideMark/>
          </w:tcPr>
          <w:p w14:paraId="38DE2A9A" w14:textId="77777777" w:rsidR="00E44310" w:rsidRPr="00F0500C" w:rsidRDefault="00E44310" w:rsidP="0037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r Adults aged 18 to 64 years: at least 5 health contacts (outpatient physician visits or hospitalizations) within a 4-year window. Those who were 65 years or older required the addition of at least 1 prescription claim for an IBD-specific medication</w:t>
            </w:r>
          </w:p>
        </w:tc>
        <w:tc>
          <w:tcPr>
            <w:tcW w:w="1977" w:type="dxa"/>
            <w:vMerge w:val="restart"/>
            <w:hideMark/>
          </w:tcPr>
          <w:p w14:paraId="3E1529DE" w14:textId="77777777" w:rsidR="00E44310" w:rsidRPr="00F0500C" w:rsidRDefault="00E44310" w:rsidP="0037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55.x, 556.x</w:t>
            </w:r>
          </w:p>
        </w:tc>
        <w:tc>
          <w:tcPr>
            <w:tcW w:w="1708" w:type="dxa"/>
            <w:vMerge w:val="restart"/>
            <w:hideMark/>
          </w:tcPr>
          <w:p w14:paraId="4CF3EDE8" w14:textId="77777777" w:rsidR="00E44310" w:rsidRPr="00F0500C" w:rsidRDefault="00E44310" w:rsidP="0037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K50.x, K51.x. </w:t>
            </w:r>
          </w:p>
        </w:tc>
        <w:tc>
          <w:tcPr>
            <w:tcW w:w="1797" w:type="dxa"/>
            <w:vMerge w:val="restart"/>
            <w:hideMark/>
          </w:tcPr>
          <w:p w14:paraId="44FAC954" w14:textId="77777777" w:rsidR="00E44310" w:rsidRPr="00F0500C" w:rsidRDefault="00E44310" w:rsidP="0037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55,556</w:t>
            </w:r>
          </w:p>
        </w:tc>
      </w:tr>
      <w:tr w:rsidR="00806900" w:rsidRPr="00F0500C" w14:paraId="2AB6F835" w14:textId="77777777" w:rsidTr="00E84E3E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/>
          </w:tcPr>
          <w:p w14:paraId="7FD7BAA4" w14:textId="77777777" w:rsidR="00806900" w:rsidRPr="00F0500C" w:rsidRDefault="00806900" w:rsidP="003745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44" w:type="dxa"/>
            <w:vMerge/>
          </w:tcPr>
          <w:p w14:paraId="1220287B" w14:textId="77777777" w:rsidR="00806900" w:rsidRPr="00F0500C" w:rsidRDefault="00806900" w:rsidP="0037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vMerge/>
          </w:tcPr>
          <w:p w14:paraId="76BDB6BF" w14:textId="77777777" w:rsidR="00806900" w:rsidRPr="00F0500C" w:rsidRDefault="00806900" w:rsidP="0037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8" w:type="dxa"/>
            <w:vMerge/>
          </w:tcPr>
          <w:p w14:paraId="6718A2D6" w14:textId="77777777" w:rsidR="00806900" w:rsidRPr="00F0500C" w:rsidRDefault="00806900" w:rsidP="0037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7" w:type="dxa"/>
            <w:vMerge/>
          </w:tcPr>
          <w:p w14:paraId="372BE9D9" w14:textId="77777777" w:rsidR="00806900" w:rsidRPr="00F0500C" w:rsidRDefault="00806900" w:rsidP="0037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44310" w:rsidRPr="00F0500C" w14:paraId="73A34C68" w14:textId="77777777" w:rsidTr="00E8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/>
            <w:hideMark/>
          </w:tcPr>
          <w:p w14:paraId="485CE2F1" w14:textId="77777777" w:rsidR="00E44310" w:rsidRPr="00F0500C" w:rsidRDefault="00E44310" w:rsidP="003745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44" w:type="dxa"/>
            <w:vMerge/>
            <w:hideMark/>
          </w:tcPr>
          <w:p w14:paraId="2E7B21A7" w14:textId="77777777" w:rsidR="00E44310" w:rsidRPr="00F0500C" w:rsidRDefault="00E44310" w:rsidP="0037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vMerge/>
            <w:hideMark/>
          </w:tcPr>
          <w:p w14:paraId="44C6BEF0" w14:textId="77777777" w:rsidR="00E44310" w:rsidRPr="00F0500C" w:rsidRDefault="00E44310" w:rsidP="0037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8" w:type="dxa"/>
            <w:vMerge/>
            <w:hideMark/>
          </w:tcPr>
          <w:p w14:paraId="1797CAAB" w14:textId="77777777" w:rsidR="00E44310" w:rsidRPr="00F0500C" w:rsidRDefault="00E44310" w:rsidP="0037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7" w:type="dxa"/>
            <w:vMerge/>
            <w:hideMark/>
          </w:tcPr>
          <w:p w14:paraId="3546AE8E" w14:textId="77777777" w:rsidR="00E44310" w:rsidRPr="00F0500C" w:rsidRDefault="00E44310" w:rsidP="0037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183DC9B" w14:textId="6C13BEE9" w:rsidR="0007642E" w:rsidRPr="00F0500C" w:rsidRDefault="0007642E" w:rsidP="00860CD0">
      <w:pPr>
        <w:pStyle w:val="Heading2"/>
        <w:rPr>
          <w:rFonts w:ascii="Times New Roman" w:hAnsi="Times New Roman" w:cs="Times New Roman"/>
          <w:b/>
          <w:sz w:val="20"/>
          <w:szCs w:val="20"/>
        </w:rPr>
        <w:sectPr w:rsidR="0007642E" w:rsidRPr="00F0500C" w:rsidSect="0007642E">
          <w:footerReference w:type="default" r:id="rId11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1" w:name="_GoBack"/>
      <w:bookmarkEnd w:id="1"/>
    </w:p>
    <w:bookmarkEnd w:id="0"/>
    <w:p w14:paraId="789C4F72" w14:textId="77777777" w:rsidR="00860CD0" w:rsidRPr="00F0500C" w:rsidRDefault="00860CD0" w:rsidP="00860CD0">
      <w:pPr>
        <w:tabs>
          <w:tab w:val="left" w:pos="2955"/>
        </w:tabs>
        <w:rPr>
          <w:rFonts w:ascii="Times New Roman" w:hAnsi="Times New Roman" w:cs="Times New Roman"/>
          <w:sz w:val="20"/>
          <w:szCs w:val="20"/>
        </w:rPr>
      </w:pPr>
    </w:p>
    <w:sectPr w:rsidR="00860CD0" w:rsidRPr="00F0500C" w:rsidSect="007C21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F83E18" w14:textId="77777777" w:rsidR="00B71CFA" w:rsidRDefault="00B71CFA" w:rsidP="00B44159">
      <w:pPr>
        <w:spacing w:after="0" w:line="240" w:lineRule="auto"/>
      </w:pPr>
      <w:r>
        <w:separator/>
      </w:r>
    </w:p>
  </w:endnote>
  <w:endnote w:type="continuationSeparator" w:id="0">
    <w:p w14:paraId="6A8EF2FB" w14:textId="77777777" w:rsidR="00B71CFA" w:rsidRDefault="00B71CFA" w:rsidP="00B441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711543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A98E88" w14:textId="20647E12" w:rsidR="00265908" w:rsidRDefault="002659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21B9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DCDC374" w14:textId="77777777" w:rsidR="00265908" w:rsidRDefault="002659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C400E1" w14:textId="77777777" w:rsidR="00B71CFA" w:rsidRDefault="00B71CFA" w:rsidP="00B44159">
      <w:pPr>
        <w:spacing w:after="0" w:line="240" w:lineRule="auto"/>
      </w:pPr>
      <w:r>
        <w:separator/>
      </w:r>
    </w:p>
  </w:footnote>
  <w:footnote w:type="continuationSeparator" w:id="0">
    <w:p w14:paraId="60B66710" w14:textId="77777777" w:rsidR="00B71CFA" w:rsidRDefault="00B71CFA" w:rsidP="00B441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56840"/>
    <w:multiLevelType w:val="hybridMultilevel"/>
    <w:tmpl w:val="AFBAE0BA"/>
    <w:lvl w:ilvl="0" w:tplc="FFFFFFFF">
      <w:numFmt w:val="bullet"/>
      <w:lvlText w:val="-"/>
      <w:lvlJc w:val="left"/>
      <w:pPr>
        <w:ind w:left="720" w:hanging="360"/>
      </w:pPr>
      <w:rPr>
        <w:rFonts w:ascii="Helvetica" w:eastAsia="Times New Roman" w:hAnsi="Helvetica" w:cs="Times New Roman" w:hint="default"/>
      </w:rPr>
    </w:lvl>
    <w:lvl w:ilvl="1" w:tplc="4AFCF65C">
      <w:numFmt w:val="bullet"/>
      <w:lvlText w:val="-"/>
      <w:lvlJc w:val="left"/>
      <w:pPr>
        <w:ind w:left="1440" w:hanging="360"/>
      </w:pPr>
      <w:rPr>
        <w:rFonts w:ascii="Helvetica" w:eastAsia="Times New Roman" w:hAnsi="Helvetica" w:cs="Times New Roman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8B425A"/>
    <w:multiLevelType w:val="hybridMultilevel"/>
    <w:tmpl w:val="924A99D0"/>
    <w:lvl w:ilvl="0" w:tplc="35648982">
      <w:start w:val="1"/>
      <w:numFmt w:val="upperLetter"/>
      <w:lvlText w:val="%1."/>
      <w:lvlJc w:val="left"/>
      <w:pPr>
        <w:ind w:left="720" w:hanging="360"/>
      </w:pPr>
      <w:rPr>
        <w:rFonts w:hint="default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886433"/>
    <w:multiLevelType w:val="hybridMultilevel"/>
    <w:tmpl w:val="A4AE4608"/>
    <w:lvl w:ilvl="0" w:tplc="3ACAB2D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0F31A5"/>
    <w:multiLevelType w:val="hybridMultilevel"/>
    <w:tmpl w:val="9E00D50E"/>
    <w:lvl w:ilvl="0" w:tplc="FFDC22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06E9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5CD0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5C43B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5288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866A5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0030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4A1D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94D3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2F95CD5"/>
    <w:multiLevelType w:val="hybridMultilevel"/>
    <w:tmpl w:val="1C984B26"/>
    <w:lvl w:ilvl="0" w:tplc="84FAD5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546F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865B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8CEE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CF46C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AEAF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DE435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0E32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768E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3193358"/>
    <w:multiLevelType w:val="hybridMultilevel"/>
    <w:tmpl w:val="AF60A626"/>
    <w:lvl w:ilvl="0" w:tplc="A03A55B0">
      <w:start w:val="2"/>
      <w:numFmt w:val="low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6" w15:restartNumberingAfterBreak="0">
    <w:nsid w:val="25067F46"/>
    <w:multiLevelType w:val="hybridMultilevel"/>
    <w:tmpl w:val="4EEE96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DD31C5"/>
    <w:multiLevelType w:val="multilevel"/>
    <w:tmpl w:val="3228A7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C455924"/>
    <w:multiLevelType w:val="hybridMultilevel"/>
    <w:tmpl w:val="87462B76"/>
    <w:lvl w:ilvl="0" w:tplc="3ACAB2D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8117B5"/>
    <w:multiLevelType w:val="hybridMultilevel"/>
    <w:tmpl w:val="3BBE5DC8"/>
    <w:lvl w:ilvl="0" w:tplc="DBA0057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3E1CF3"/>
    <w:multiLevelType w:val="hybridMultilevel"/>
    <w:tmpl w:val="825EF7C4"/>
    <w:lvl w:ilvl="0" w:tplc="4AFCF65C">
      <w:numFmt w:val="bullet"/>
      <w:lvlText w:val="-"/>
      <w:lvlJc w:val="left"/>
      <w:pPr>
        <w:ind w:left="720" w:hanging="360"/>
      </w:pPr>
      <w:rPr>
        <w:rFonts w:ascii="Helvetica" w:eastAsia="Times New Roman" w:hAnsi="Helvetica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CF664B"/>
    <w:multiLevelType w:val="hybridMultilevel"/>
    <w:tmpl w:val="2FD8DD56"/>
    <w:lvl w:ilvl="0" w:tplc="A6524BBE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BF807EB"/>
    <w:multiLevelType w:val="hybridMultilevel"/>
    <w:tmpl w:val="33D6F096"/>
    <w:lvl w:ilvl="0" w:tplc="04090015">
      <w:start w:val="1"/>
      <w:numFmt w:val="upp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335AC9"/>
    <w:multiLevelType w:val="hybridMultilevel"/>
    <w:tmpl w:val="E7D0AC08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E7419E6"/>
    <w:multiLevelType w:val="hybridMultilevel"/>
    <w:tmpl w:val="E7D0AC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5341ED5"/>
    <w:multiLevelType w:val="hybridMultilevel"/>
    <w:tmpl w:val="3C145E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0"/>
  </w:num>
  <w:num w:numId="3">
    <w:abstractNumId w:val="0"/>
  </w:num>
  <w:num w:numId="4">
    <w:abstractNumId w:val="9"/>
  </w:num>
  <w:num w:numId="5">
    <w:abstractNumId w:val="11"/>
  </w:num>
  <w:num w:numId="6">
    <w:abstractNumId w:val="1"/>
  </w:num>
  <w:num w:numId="7">
    <w:abstractNumId w:val="14"/>
  </w:num>
  <w:num w:numId="8">
    <w:abstractNumId w:val="13"/>
  </w:num>
  <w:num w:numId="9">
    <w:abstractNumId w:val="12"/>
  </w:num>
  <w:num w:numId="10">
    <w:abstractNumId w:val="5"/>
  </w:num>
  <w:num w:numId="11">
    <w:abstractNumId w:val="6"/>
  </w:num>
  <w:num w:numId="12">
    <w:abstractNumId w:val="15"/>
  </w:num>
  <w:num w:numId="13">
    <w:abstractNumId w:val="4"/>
  </w:num>
  <w:num w:numId="14">
    <w:abstractNumId w:val="3"/>
  </w:num>
  <w:num w:numId="15">
    <w:abstractNumId w:val="2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A" w:vendorID="64" w:dllVersion="6" w:nlCheck="1" w:checkStyle="0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4096" w:nlCheck="1" w:checkStyle="0"/>
  <w:activeWritingStyle w:appName="MSWord" w:lang="fr-CA" w:vendorID="64" w:dllVersion="4096" w:nlCheck="1" w:checkStyle="0"/>
  <w:activeWritingStyle w:appName="MSWord" w:lang="en-US" w:vendorID="64" w:dllVersion="4096" w:nlCheck="1" w:checkStyle="0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activeWritingStyle w:appName="MSWord" w:lang="en-US" w:vendorID="64" w:dllVersion="131078" w:nlCheck="1" w:checkStyle="1"/>
  <w:activeWritingStyle w:appName="MSWord" w:lang="en-CA" w:vendorID="64" w:dllVersion="131078" w:nlCheck="1" w:checkStyle="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ssvf9anss2t6ee25dps0sfwes9zxfsr950&quot;&gt;GSK&lt;record-ids&gt;&lt;item&gt;1&lt;/item&gt;&lt;item&gt;2&lt;/item&gt;&lt;item&gt;4&lt;/item&gt;&lt;item&gt;5&lt;/item&gt;&lt;item&gt;6&lt;/item&gt;&lt;item&gt;7&lt;/item&gt;&lt;item&gt;8&lt;/item&gt;&lt;item&gt;9&lt;/item&gt;&lt;item&gt;16&lt;/item&gt;&lt;item&gt;21&lt;/item&gt;&lt;item&gt;26&lt;/item&gt;&lt;item&gt;27&lt;/item&gt;&lt;item&gt;28&lt;/item&gt;&lt;item&gt;29&lt;/item&gt;&lt;item&gt;31&lt;/item&gt;&lt;item&gt;32&lt;/item&gt;&lt;item&gt;33&lt;/item&gt;&lt;item&gt;34&lt;/item&gt;&lt;item&gt;37&lt;/item&gt;&lt;item&gt;38&lt;/item&gt;&lt;item&gt;41&lt;/item&gt;&lt;item&gt;42&lt;/item&gt;&lt;item&gt;43&lt;/item&gt;&lt;item&gt;44&lt;/item&gt;&lt;item&gt;45&lt;/item&gt;&lt;item&gt;49&lt;/item&gt;&lt;item&gt;50&lt;/item&gt;&lt;item&gt;52&lt;/item&gt;&lt;item&gt;58&lt;/item&gt;&lt;item&gt;59&lt;/item&gt;&lt;item&gt;60&lt;/item&gt;&lt;item&gt;61&lt;/item&gt;&lt;item&gt;62&lt;/item&gt;&lt;item&gt;64&lt;/item&gt;&lt;item&gt;66&lt;/item&gt;&lt;item&gt;67&lt;/item&gt;&lt;item&gt;74&lt;/item&gt;&lt;item&gt;75&lt;/item&gt;&lt;item&gt;77&lt;/item&gt;&lt;/record-ids&gt;&lt;/item&gt;&lt;/Libraries&gt;"/>
  </w:docVars>
  <w:rsids>
    <w:rsidRoot w:val="00E7206D"/>
    <w:rsid w:val="00003E5D"/>
    <w:rsid w:val="000042AA"/>
    <w:rsid w:val="00004641"/>
    <w:rsid w:val="00004FAD"/>
    <w:rsid w:val="00005FE0"/>
    <w:rsid w:val="00007D6F"/>
    <w:rsid w:val="00010E19"/>
    <w:rsid w:val="00011ABF"/>
    <w:rsid w:val="00013B36"/>
    <w:rsid w:val="0001404D"/>
    <w:rsid w:val="00014EFC"/>
    <w:rsid w:val="00014F34"/>
    <w:rsid w:val="0001616F"/>
    <w:rsid w:val="00017243"/>
    <w:rsid w:val="00022718"/>
    <w:rsid w:val="00022D00"/>
    <w:rsid w:val="0002477F"/>
    <w:rsid w:val="00031A10"/>
    <w:rsid w:val="0003585F"/>
    <w:rsid w:val="00036C63"/>
    <w:rsid w:val="00036D62"/>
    <w:rsid w:val="00037269"/>
    <w:rsid w:val="000408F7"/>
    <w:rsid w:val="00040E3B"/>
    <w:rsid w:val="00041FCD"/>
    <w:rsid w:val="00042253"/>
    <w:rsid w:val="00043303"/>
    <w:rsid w:val="00044E98"/>
    <w:rsid w:val="00045A55"/>
    <w:rsid w:val="00060826"/>
    <w:rsid w:val="0006144A"/>
    <w:rsid w:val="00061A96"/>
    <w:rsid w:val="00062D05"/>
    <w:rsid w:val="00070009"/>
    <w:rsid w:val="0007138C"/>
    <w:rsid w:val="0007642E"/>
    <w:rsid w:val="00080DDC"/>
    <w:rsid w:val="00085C43"/>
    <w:rsid w:val="00090DB1"/>
    <w:rsid w:val="00091FEC"/>
    <w:rsid w:val="00092A4A"/>
    <w:rsid w:val="0009649D"/>
    <w:rsid w:val="000A0BF2"/>
    <w:rsid w:val="000A17B7"/>
    <w:rsid w:val="000A26C8"/>
    <w:rsid w:val="000A2D9C"/>
    <w:rsid w:val="000A2DE1"/>
    <w:rsid w:val="000A3353"/>
    <w:rsid w:val="000A4D3D"/>
    <w:rsid w:val="000A56A6"/>
    <w:rsid w:val="000A5A29"/>
    <w:rsid w:val="000A5C0E"/>
    <w:rsid w:val="000B2BA1"/>
    <w:rsid w:val="000B3A7A"/>
    <w:rsid w:val="000B660D"/>
    <w:rsid w:val="000B7A68"/>
    <w:rsid w:val="000B7F08"/>
    <w:rsid w:val="000C052F"/>
    <w:rsid w:val="000C08E4"/>
    <w:rsid w:val="000C3511"/>
    <w:rsid w:val="000C4D4C"/>
    <w:rsid w:val="000C5C58"/>
    <w:rsid w:val="000C6E6C"/>
    <w:rsid w:val="000C74F8"/>
    <w:rsid w:val="000D31E9"/>
    <w:rsid w:val="000D54B5"/>
    <w:rsid w:val="000D7F0F"/>
    <w:rsid w:val="000E49DD"/>
    <w:rsid w:val="000F0074"/>
    <w:rsid w:val="000F035D"/>
    <w:rsid w:val="000F1047"/>
    <w:rsid w:val="000F42E3"/>
    <w:rsid w:val="000F4EBF"/>
    <w:rsid w:val="00100885"/>
    <w:rsid w:val="00101863"/>
    <w:rsid w:val="00103291"/>
    <w:rsid w:val="001048FE"/>
    <w:rsid w:val="00104F4F"/>
    <w:rsid w:val="001057FA"/>
    <w:rsid w:val="001105BD"/>
    <w:rsid w:val="00114486"/>
    <w:rsid w:val="0011660D"/>
    <w:rsid w:val="00123A78"/>
    <w:rsid w:val="001247F4"/>
    <w:rsid w:val="00127490"/>
    <w:rsid w:val="00141421"/>
    <w:rsid w:val="0014175B"/>
    <w:rsid w:val="00141859"/>
    <w:rsid w:val="001431E1"/>
    <w:rsid w:val="0014549B"/>
    <w:rsid w:val="00150EB6"/>
    <w:rsid w:val="00151196"/>
    <w:rsid w:val="00151AA1"/>
    <w:rsid w:val="0015333F"/>
    <w:rsid w:val="00156822"/>
    <w:rsid w:val="00156D3A"/>
    <w:rsid w:val="00157A59"/>
    <w:rsid w:val="00161960"/>
    <w:rsid w:val="00163C38"/>
    <w:rsid w:val="00163C4D"/>
    <w:rsid w:val="00166CEC"/>
    <w:rsid w:val="0017181F"/>
    <w:rsid w:val="00173724"/>
    <w:rsid w:val="00173BCB"/>
    <w:rsid w:val="0017481D"/>
    <w:rsid w:val="00175A54"/>
    <w:rsid w:val="00175A69"/>
    <w:rsid w:val="00176DF7"/>
    <w:rsid w:val="001822A3"/>
    <w:rsid w:val="00182BD7"/>
    <w:rsid w:val="00185C54"/>
    <w:rsid w:val="00186FED"/>
    <w:rsid w:val="0019159A"/>
    <w:rsid w:val="001930A1"/>
    <w:rsid w:val="00196F47"/>
    <w:rsid w:val="00196F74"/>
    <w:rsid w:val="001A03A4"/>
    <w:rsid w:val="001A2F55"/>
    <w:rsid w:val="001A31B0"/>
    <w:rsid w:val="001A485D"/>
    <w:rsid w:val="001A53EC"/>
    <w:rsid w:val="001A5CCF"/>
    <w:rsid w:val="001A618E"/>
    <w:rsid w:val="001B11AC"/>
    <w:rsid w:val="001B1B7D"/>
    <w:rsid w:val="001B37F6"/>
    <w:rsid w:val="001B3DEB"/>
    <w:rsid w:val="001B4648"/>
    <w:rsid w:val="001B5618"/>
    <w:rsid w:val="001C25F3"/>
    <w:rsid w:val="001D0538"/>
    <w:rsid w:val="001D4036"/>
    <w:rsid w:val="001D494D"/>
    <w:rsid w:val="001D6E5F"/>
    <w:rsid w:val="001E0AC2"/>
    <w:rsid w:val="001E2F0F"/>
    <w:rsid w:val="001E3B44"/>
    <w:rsid w:val="001E4276"/>
    <w:rsid w:val="001E7E92"/>
    <w:rsid w:val="001F145E"/>
    <w:rsid w:val="001F286E"/>
    <w:rsid w:val="001F2CCC"/>
    <w:rsid w:val="001F40A7"/>
    <w:rsid w:val="001F44EF"/>
    <w:rsid w:val="001F6701"/>
    <w:rsid w:val="001F6CDC"/>
    <w:rsid w:val="001F7AC3"/>
    <w:rsid w:val="00200C66"/>
    <w:rsid w:val="002016BE"/>
    <w:rsid w:val="00205116"/>
    <w:rsid w:val="00205C9D"/>
    <w:rsid w:val="00207B92"/>
    <w:rsid w:val="002116C5"/>
    <w:rsid w:val="002126CD"/>
    <w:rsid w:val="00213A7C"/>
    <w:rsid w:val="002140C2"/>
    <w:rsid w:val="0021746B"/>
    <w:rsid w:val="002224B4"/>
    <w:rsid w:val="00224424"/>
    <w:rsid w:val="002250A9"/>
    <w:rsid w:val="00231DC2"/>
    <w:rsid w:val="002336F7"/>
    <w:rsid w:val="00233D4A"/>
    <w:rsid w:val="002340BF"/>
    <w:rsid w:val="00234840"/>
    <w:rsid w:val="00240F85"/>
    <w:rsid w:val="00240FE8"/>
    <w:rsid w:val="002508E2"/>
    <w:rsid w:val="002528A2"/>
    <w:rsid w:val="00253EFB"/>
    <w:rsid w:val="00255971"/>
    <w:rsid w:val="002573CA"/>
    <w:rsid w:val="00257802"/>
    <w:rsid w:val="00262A63"/>
    <w:rsid w:val="00262C45"/>
    <w:rsid w:val="00263796"/>
    <w:rsid w:val="00264253"/>
    <w:rsid w:val="00265908"/>
    <w:rsid w:val="0027034A"/>
    <w:rsid w:val="00272DD3"/>
    <w:rsid w:val="00273D20"/>
    <w:rsid w:val="002745E2"/>
    <w:rsid w:val="0027539B"/>
    <w:rsid w:val="00275868"/>
    <w:rsid w:val="00277418"/>
    <w:rsid w:val="0028308E"/>
    <w:rsid w:val="00283DC6"/>
    <w:rsid w:val="002844FA"/>
    <w:rsid w:val="00285A06"/>
    <w:rsid w:val="0028715F"/>
    <w:rsid w:val="00287937"/>
    <w:rsid w:val="00291402"/>
    <w:rsid w:val="00291C96"/>
    <w:rsid w:val="00292FCF"/>
    <w:rsid w:val="00294855"/>
    <w:rsid w:val="0029570B"/>
    <w:rsid w:val="00295B26"/>
    <w:rsid w:val="002A0188"/>
    <w:rsid w:val="002A043B"/>
    <w:rsid w:val="002A1519"/>
    <w:rsid w:val="002A59E8"/>
    <w:rsid w:val="002A6102"/>
    <w:rsid w:val="002A67B1"/>
    <w:rsid w:val="002A6A28"/>
    <w:rsid w:val="002B5409"/>
    <w:rsid w:val="002B648D"/>
    <w:rsid w:val="002C159A"/>
    <w:rsid w:val="002C2938"/>
    <w:rsid w:val="002C2D75"/>
    <w:rsid w:val="002C2DC9"/>
    <w:rsid w:val="002C2FE8"/>
    <w:rsid w:val="002C3723"/>
    <w:rsid w:val="002C391F"/>
    <w:rsid w:val="002C46EA"/>
    <w:rsid w:val="002C5EEE"/>
    <w:rsid w:val="002D1760"/>
    <w:rsid w:val="002D2603"/>
    <w:rsid w:val="002D4CE0"/>
    <w:rsid w:val="002D4D5C"/>
    <w:rsid w:val="002D5A59"/>
    <w:rsid w:val="002D7230"/>
    <w:rsid w:val="002E013C"/>
    <w:rsid w:val="002E1E06"/>
    <w:rsid w:val="002F2FCC"/>
    <w:rsid w:val="002F4F65"/>
    <w:rsid w:val="002F5829"/>
    <w:rsid w:val="002F7AD8"/>
    <w:rsid w:val="00301766"/>
    <w:rsid w:val="00306F03"/>
    <w:rsid w:val="00307C1D"/>
    <w:rsid w:val="00310A73"/>
    <w:rsid w:val="0031382C"/>
    <w:rsid w:val="00314841"/>
    <w:rsid w:val="003150FD"/>
    <w:rsid w:val="003176B8"/>
    <w:rsid w:val="00320BF6"/>
    <w:rsid w:val="003213BC"/>
    <w:rsid w:val="00321D60"/>
    <w:rsid w:val="00322ED0"/>
    <w:rsid w:val="00323541"/>
    <w:rsid w:val="00323929"/>
    <w:rsid w:val="0032395D"/>
    <w:rsid w:val="00323E64"/>
    <w:rsid w:val="00326AAE"/>
    <w:rsid w:val="00327B50"/>
    <w:rsid w:val="00333E4B"/>
    <w:rsid w:val="003342D8"/>
    <w:rsid w:val="00335844"/>
    <w:rsid w:val="00335BD3"/>
    <w:rsid w:val="00335D70"/>
    <w:rsid w:val="00336737"/>
    <w:rsid w:val="00341D5C"/>
    <w:rsid w:val="00343510"/>
    <w:rsid w:val="00343751"/>
    <w:rsid w:val="0034424F"/>
    <w:rsid w:val="00344CF7"/>
    <w:rsid w:val="00346250"/>
    <w:rsid w:val="00346661"/>
    <w:rsid w:val="00346B7E"/>
    <w:rsid w:val="0035094B"/>
    <w:rsid w:val="00350F42"/>
    <w:rsid w:val="00355A55"/>
    <w:rsid w:val="00355DEB"/>
    <w:rsid w:val="003573E5"/>
    <w:rsid w:val="003654B5"/>
    <w:rsid w:val="0036665A"/>
    <w:rsid w:val="00372004"/>
    <w:rsid w:val="00372ADB"/>
    <w:rsid w:val="00373898"/>
    <w:rsid w:val="003745B0"/>
    <w:rsid w:val="00374FB6"/>
    <w:rsid w:val="00377DD2"/>
    <w:rsid w:val="00380BF9"/>
    <w:rsid w:val="00381950"/>
    <w:rsid w:val="003849BB"/>
    <w:rsid w:val="00384E4F"/>
    <w:rsid w:val="003902FB"/>
    <w:rsid w:val="00391CEB"/>
    <w:rsid w:val="00391F90"/>
    <w:rsid w:val="00391FA0"/>
    <w:rsid w:val="003A1A79"/>
    <w:rsid w:val="003A3721"/>
    <w:rsid w:val="003A4CFF"/>
    <w:rsid w:val="003A6C06"/>
    <w:rsid w:val="003B0A24"/>
    <w:rsid w:val="003B1F93"/>
    <w:rsid w:val="003B5CEE"/>
    <w:rsid w:val="003B7807"/>
    <w:rsid w:val="003C03DF"/>
    <w:rsid w:val="003C0E59"/>
    <w:rsid w:val="003C56E1"/>
    <w:rsid w:val="003D071C"/>
    <w:rsid w:val="003D1A44"/>
    <w:rsid w:val="003D2458"/>
    <w:rsid w:val="003D247B"/>
    <w:rsid w:val="003D4853"/>
    <w:rsid w:val="003D593E"/>
    <w:rsid w:val="003D5F13"/>
    <w:rsid w:val="003E2067"/>
    <w:rsid w:val="003E49DC"/>
    <w:rsid w:val="003E6299"/>
    <w:rsid w:val="003E70C6"/>
    <w:rsid w:val="003F0C0D"/>
    <w:rsid w:val="003F647A"/>
    <w:rsid w:val="00402A67"/>
    <w:rsid w:val="00403844"/>
    <w:rsid w:val="004058CD"/>
    <w:rsid w:val="00410E89"/>
    <w:rsid w:val="00413A7E"/>
    <w:rsid w:val="00414D86"/>
    <w:rsid w:val="0041533C"/>
    <w:rsid w:val="00420E24"/>
    <w:rsid w:val="00421819"/>
    <w:rsid w:val="004228A9"/>
    <w:rsid w:val="00424DCC"/>
    <w:rsid w:val="00425B0A"/>
    <w:rsid w:val="00431D31"/>
    <w:rsid w:val="00432826"/>
    <w:rsid w:val="00434303"/>
    <w:rsid w:val="00436B8F"/>
    <w:rsid w:val="004434BF"/>
    <w:rsid w:val="00446DDD"/>
    <w:rsid w:val="00450304"/>
    <w:rsid w:val="00451751"/>
    <w:rsid w:val="00452183"/>
    <w:rsid w:val="004526B7"/>
    <w:rsid w:val="00452A30"/>
    <w:rsid w:val="0045331D"/>
    <w:rsid w:val="004539A2"/>
    <w:rsid w:val="004567BB"/>
    <w:rsid w:val="00456903"/>
    <w:rsid w:val="00456BB7"/>
    <w:rsid w:val="004621BB"/>
    <w:rsid w:val="00462F23"/>
    <w:rsid w:val="00463DB1"/>
    <w:rsid w:val="004671ED"/>
    <w:rsid w:val="00470D92"/>
    <w:rsid w:val="00473983"/>
    <w:rsid w:val="00474C76"/>
    <w:rsid w:val="0047555D"/>
    <w:rsid w:val="00475B13"/>
    <w:rsid w:val="00476AB2"/>
    <w:rsid w:val="00476FB8"/>
    <w:rsid w:val="00477264"/>
    <w:rsid w:val="00477633"/>
    <w:rsid w:val="004831E1"/>
    <w:rsid w:val="00484A02"/>
    <w:rsid w:val="004852FE"/>
    <w:rsid w:val="004871F4"/>
    <w:rsid w:val="00487D41"/>
    <w:rsid w:val="00487EBD"/>
    <w:rsid w:val="004901E9"/>
    <w:rsid w:val="00492160"/>
    <w:rsid w:val="00492A47"/>
    <w:rsid w:val="00492DE4"/>
    <w:rsid w:val="00493BCE"/>
    <w:rsid w:val="00496241"/>
    <w:rsid w:val="00496402"/>
    <w:rsid w:val="004A062B"/>
    <w:rsid w:val="004A117F"/>
    <w:rsid w:val="004B02F5"/>
    <w:rsid w:val="004B1091"/>
    <w:rsid w:val="004B72BE"/>
    <w:rsid w:val="004C0B7D"/>
    <w:rsid w:val="004C213F"/>
    <w:rsid w:val="004C5913"/>
    <w:rsid w:val="004D2FDD"/>
    <w:rsid w:val="004D3F59"/>
    <w:rsid w:val="004E2B37"/>
    <w:rsid w:val="004E2DA4"/>
    <w:rsid w:val="004E5CEA"/>
    <w:rsid w:val="004E5E9A"/>
    <w:rsid w:val="004E7FA7"/>
    <w:rsid w:val="004F28DF"/>
    <w:rsid w:val="004F716D"/>
    <w:rsid w:val="004F74FE"/>
    <w:rsid w:val="00500545"/>
    <w:rsid w:val="00503169"/>
    <w:rsid w:val="00504164"/>
    <w:rsid w:val="00506D0E"/>
    <w:rsid w:val="005101C2"/>
    <w:rsid w:val="005127F3"/>
    <w:rsid w:val="00512E8F"/>
    <w:rsid w:val="0052027A"/>
    <w:rsid w:val="00521AB8"/>
    <w:rsid w:val="00525A3F"/>
    <w:rsid w:val="00532706"/>
    <w:rsid w:val="0053348F"/>
    <w:rsid w:val="00535718"/>
    <w:rsid w:val="00535E18"/>
    <w:rsid w:val="005362F4"/>
    <w:rsid w:val="00537677"/>
    <w:rsid w:val="00546DED"/>
    <w:rsid w:val="00550331"/>
    <w:rsid w:val="00552F01"/>
    <w:rsid w:val="00555C35"/>
    <w:rsid w:val="005560B6"/>
    <w:rsid w:val="005560BB"/>
    <w:rsid w:val="00565052"/>
    <w:rsid w:val="00566AA2"/>
    <w:rsid w:val="005673D5"/>
    <w:rsid w:val="00567F53"/>
    <w:rsid w:val="005717C5"/>
    <w:rsid w:val="005719C6"/>
    <w:rsid w:val="00575678"/>
    <w:rsid w:val="00576ACA"/>
    <w:rsid w:val="00580E51"/>
    <w:rsid w:val="00580EFF"/>
    <w:rsid w:val="00583B4C"/>
    <w:rsid w:val="00584AEA"/>
    <w:rsid w:val="00590207"/>
    <w:rsid w:val="0059330F"/>
    <w:rsid w:val="00595FF9"/>
    <w:rsid w:val="00596C99"/>
    <w:rsid w:val="005A134B"/>
    <w:rsid w:val="005A1537"/>
    <w:rsid w:val="005A4F75"/>
    <w:rsid w:val="005B04F6"/>
    <w:rsid w:val="005B0874"/>
    <w:rsid w:val="005B14DB"/>
    <w:rsid w:val="005B15F9"/>
    <w:rsid w:val="005B32A7"/>
    <w:rsid w:val="005B4F24"/>
    <w:rsid w:val="005B4F42"/>
    <w:rsid w:val="005C1834"/>
    <w:rsid w:val="005C3BAA"/>
    <w:rsid w:val="005C4556"/>
    <w:rsid w:val="005C72E6"/>
    <w:rsid w:val="005D076D"/>
    <w:rsid w:val="005D2E15"/>
    <w:rsid w:val="005D3B72"/>
    <w:rsid w:val="005D655B"/>
    <w:rsid w:val="005D6A7E"/>
    <w:rsid w:val="005E2519"/>
    <w:rsid w:val="005E2904"/>
    <w:rsid w:val="005E3394"/>
    <w:rsid w:val="005E36D0"/>
    <w:rsid w:val="005E5398"/>
    <w:rsid w:val="005E5FF5"/>
    <w:rsid w:val="005E694A"/>
    <w:rsid w:val="005E6D4B"/>
    <w:rsid w:val="005F181A"/>
    <w:rsid w:val="005F1F88"/>
    <w:rsid w:val="005F33ED"/>
    <w:rsid w:val="005F34F6"/>
    <w:rsid w:val="005F3C72"/>
    <w:rsid w:val="005F6DB8"/>
    <w:rsid w:val="0060419E"/>
    <w:rsid w:val="006045CB"/>
    <w:rsid w:val="00607945"/>
    <w:rsid w:val="006163C2"/>
    <w:rsid w:val="006223CC"/>
    <w:rsid w:val="00622CD5"/>
    <w:rsid w:val="00624219"/>
    <w:rsid w:val="00624DFE"/>
    <w:rsid w:val="00624F40"/>
    <w:rsid w:val="0062588A"/>
    <w:rsid w:val="0062725A"/>
    <w:rsid w:val="00627C70"/>
    <w:rsid w:val="0063133F"/>
    <w:rsid w:val="00631BD7"/>
    <w:rsid w:val="0063270B"/>
    <w:rsid w:val="006338B3"/>
    <w:rsid w:val="00634B46"/>
    <w:rsid w:val="00634F1F"/>
    <w:rsid w:val="00635AF4"/>
    <w:rsid w:val="0063650A"/>
    <w:rsid w:val="0063747F"/>
    <w:rsid w:val="0064126C"/>
    <w:rsid w:val="00641821"/>
    <w:rsid w:val="00643A9F"/>
    <w:rsid w:val="00643F5C"/>
    <w:rsid w:val="006440B1"/>
    <w:rsid w:val="00645B60"/>
    <w:rsid w:val="00650750"/>
    <w:rsid w:val="006525EF"/>
    <w:rsid w:val="006541F1"/>
    <w:rsid w:val="006542CB"/>
    <w:rsid w:val="0066383E"/>
    <w:rsid w:val="0066515E"/>
    <w:rsid w:val="0066551C"/>
    <w:rsid w:val="0066564E"/>
    <w:rsid w:val="00665BF8"/>
    <w:rsid w:val="00667BB8"/>
    <w:rsid w:val="00671FD0"/>
    <w:rsid w:val="0067263B"/>
    <w:rsid w:val="00672A06"/>
    <w:rsid w:val="00673699"/>
    <w:rsid w:val="00675549"/>
    <w:rsid w:val="006765AB"/>
    <w:rsid w:val="00676D39"/>
    <w:rsid w:val="006776C0"/>
    <w:rsid w:val="00680007"/>
    <w:rsid w:val="006805CC"/>
    <w:rsid w:val="00680DC7"/>
    <w:rsid w:val="006822F1"/>
    <w:rsid w:val="00682CCA"/>
    <w:rsid w:val="006846F4"/>
    <w:rsid w:val="00685F27"/>
    <w:rsid w:val="00686CCE"/>
    <w:rsid w:val="00690F88"/>
    <w:rsid w:val="00692F11"/>
    <w:rsid w:val="00693425"/>
    <w:rsid w:val="006934FA"/>
    <w:rsid w:val="006971A6"/>
    <w:rsid w:val="006A282B"/>
    <w:rsid w:val="006A557E"/>
    <w:rsid w:val="006A5DB1"/>
    <w:rsid w:val="006A76BA"/>
    <w:rsid w:val="006B14CD"/>
    <w:rsid w:val="006B3D53"/>
    <w:rsid w:val="006B62F2"/>
    <w:rsid w:val="006B6BA5"/>
    <w:rsid w:val="006B705E"/>
    <w:rsid w:val="006C3523"/>
    <w:rsid w:val="006C3FE8"/>
    <w:rsid w:val="006C4D00"/>
    <w:rsid w:val="006C67DF"/>
    <w:rsid w:val="006C74F6"/>
    <w:rsid w:val="006C7986"/>
    <w:rsid w:val="006D16CC"/>
    <w:rsid w:val="006D1918"/>
    <w:rsid w:val="006D60A7"/>
    <w:rsid w:val="006D6113"/>
    <w:rsid w:val="006E2A14"/>
    <w:rsid w:val="006E41FB"/>
    <w:rsid w:val="006E435F"/>
    <w:rsid w:val="006E6299"/>
    <w:rsid w:val="006E66C0"/>
    <w:rsid w:val="006E79DD"/>
    <w:rsid w:val="006E7EBE"/>
    <w:rsid w:val="006F0F4B"/>
    <w:rsid w:val="006F1D30"/>
    <w:rsid w:val="006F2FE8"/>
    <w:rsid w:val="006F590E"/>
    <w:rsid w:val="006F5D65"/>
    <w:rsid w:val="00700D33"/>
    <w:rsid w:val="0070365A"/>
    <w:rsid w:val="00703E60"/>
    <w:rsid w:val="00707724"/>
    <w:rsid w:val="00710A78"/>
    <w:rsid w:val="007134A3"/>
    <w:rsid w:val="00713A47"/>
    <w:rsid w:val="007156BB"/>
    <w:rsid w:val="00720B46"/>
    <w:rsid w:val="00724715"/>
    <w:rsid w:val="00730442"/>
    <w:rsid w:val="00731BE2"/>
    <w:rsid w:val="0073223D"/>
    <w:rsid w:val="00732450"/>
    <w:rsid w:val="00742966"/>
    <w:rsid w:val="00743BAF"/>
    <w:rsid w:val="0074726E"/>
    <w:rsid w:val="0075288F"/>
    <w:rsid w:val="00752CFE"/>
    <w:rsid w:val="00756801"/>
    <w:rsid w:val="00762212"/>
    <w:rsid w:val="00762AC9"/>
    <w:rsid w:val="00764E61"/>
    <w:rsid w:val="00767136"/>
    <w:rsid w:val="00776220"/>
    <w:rsid w:val="00782227"/>
    <w:rsid w:val="007878F3"/>
    <w:rsid w:val="0079290C"/>
    <w:rsid w:val="007952E9"/>
    <w:rsid w:val="00795C4E"/>
    <w:rsid w:val="00797E17"/>
    <w:rsid w:val="007A0781"/>
    <w:rsid w:val="007A15BE"/>
    <w:rsid w:val="007A262B"/>
    <w:rsid w:val="007A368E"/>
    <w:rsid w:val="007A60F4"/>
    <w:rsid w:val="007A7C53"/>
    <w:rsid w:val="007B6F7F"/>
    <w:rsid w:val="007B765F"/>
    <w:rsid w:val="007B779C"/>
    <w:rsid w:val="007C0370"/>
    <w:rsid w:val="007C0B29"/>
    <w:rsid w:val="007C1575"/>
    <w:rsid w:val="007C21B9"/>
    <w:rsid w:val="007C466E"/>
    <w:rsid w:val="007C6712"/>
    <w:rsid w:val="007C6EAD"/>
    <w:rsid w:val="007C6F77"/>
    <w:rsid w:val="007D543C"/>
    <w:rsid w:val="007D7568"/>
    <w:rsid w:val="007E003B"/>
    <w:rsid w:val="007E1A2F"/>
    <w:rsid w:val="007E1A61"/>
    <w:rsid w:val="007E291E"/>
    <w:rsid w:val="007E2C7A"/>
    <w:rsid w:val="007E2FF4"/>
    <w:rsid w:val="007E6841"/>
    <w:rsid w:val="007E6B3F"/>
    <w:rsid w:val="007F1E72"/>
    <w:rsid w:val="007F4615"/>
    <w:rsid w:val="007F4C65"/>
    <w:rsid w:val="007F5EF5"/>
    <w:rsid w:val="007F68BF"/>
    <w:rsid w:val="00800F1C"/>
    <w:rsid w:val="008012D7"/>
    <w:rsid w:val="00803DE8"/>
    <w:rsid w:val="0080565E"/>
    <w:rsid w:val="00806900"/>
    <w:rsid w:val="00806BD9"/>
    <w:rsid w:val="00806E96"/>
    <w:rsid w:val="008128D2"/>
    <w:rsid w:val="00812EC4"/>
    <w:rsid w:val="00813E8E"/>
    <w:rsid w:val="0081750E"/>
    <w:rsid w:val="0081772D"/>
    <w:rsid w:val="008208BD"/>
    <w:rsid w:val="00821171"/>
    <w:rsid w:val="00821931"/>
    <w:rsid w:val="00823183"/>
    <w:rsid w:val="00824AAD"/>
    <w:rsid w:val="00824F01"/>
    <w:rsid w:val="00830418"/>
    <w:rsid w:val="00831026"/>
    <w:rsid w:val="008327F9"/>
    <w:rsid w:val="00835A07"/>
    <w:rsid w:val="00835C3F"/>
    <w:rsid w:val="00836D3C"/>
    <w:rsid w:val="00837604"/>
    <w:rsid w:val="00837E44"/>
    <w:rsid w:val="00841EAF"/>
    <w:rsid w:val="00842BE7"/>
    <w:rsid w:val="0084333B"/>
    <w:rsid w:val="008446B7"/>
    <w:rsid w:val="00852F9D"/>
    <w:rsid w:val="0085320A"/>
    <w:rsid w:val="00855666"/>
    <w:rsid w:val="00856711"/>
    <w:rsid w:val="00856A93"/>
    <w:rsid w:val="008576D7"/>
    <w:rsid w:val="00857B78"/>
    <w:rsid w:val="00860CD0"/>
    <w:rsid w:val="0086252B"/>
    <w:rsid w:val="00863CC4"/>
    <w:rsid w:val="00863F4C"/>
    <w:rsid w:val="00864F42"/>
    <w:rsid w:val="00867AEB"/>
    <w:rsid w:val="00873C8A"/>
    <w:rsid w:val="008754C1"/>
    <w:rsid w:val="00875606"/>
    <w:rsid w:val="0087633E"/>
    <w:rsid w:val="008774F1"/>
    <w:rsid w:val="00880A52"/>
    <w:rsid w:val="008835E5"/>
    <w:rsid w:val="00885CEE"/>
    <w:rsid w:val="00886246"/>
    <w:rsid w:val="0088640F"/>
    <w:rsid w:val="00886CE4"/>
    <w:rsid w:val="008902B0"/>
    <w:rsid w:val="00891E5B"/>
    <w:rsid w:val="00895269"/>
    <w:rsid w:val="008953BD"/>
    <w:rsid w:val="008969E7"/>
    <w:rsid w:val="00897397"/>
    <w:rsid w:val="00897A53"/>
    <w:rsid w:val="00897DDE"/>
    <w:rsid w:val="008A1E17"/>
    <w:rsid w:val="008A23DE"/>
    <w:rsid w:val="008A283B"/>
    <w:rsid w:val="008A38D6"/>
    <w:rsid w:val="008A513F"/>
    <w:rsid w:val="008A5688"/>
    <w:rsid w:val="008A707B"/>
    <w:rsid w:val="008B12A8"/>
    <w:rsid w:val="008B4BDE"/>
    <w:rsid w:val="008C1879"/>
    <w:rsid w:val="008C3448"/>
    <w:rsid w:val="008C3AB1"/>
    <w:rsid w:val="008D3945"/>
    <w:rsid w:val="008D483A"/>
    <w:rsid w:val="008D6541"/>
    <w:rsid w:val="008E06C3"/>
    <w:rsid w:val="008E463C"/>
    <w:rsid w:val="008E599F"/>
    <w:rsid w:val="008E7F6C"/>
    <w:rsid w:val="008F0691"/>
    <w:rsid w:val="008F1B23"/>
    <w:rsid w:val="008F77D7"/>
    <w:rsid w:val="008F7BF0"/>
    <w:rsid w:val="00901583"/>
    <w:rsid w:val="009023EB"/>
    <w:rsid w:val="009032A6"/>
    <w:rsid w:val="00912C28"/>
    <w:rsid w:val="009137E8"/>
    <w:rsid w:val="009143F7"/>
    <w:rsid w:val="00917801"/>
    <w:rsid w:val="00917878"/>
    <w:rsid w:val="009202C7"/>
    <w:rsid w:val="0092134D"/>
    <w:rsid w:val="009306DF"/>
    <w:rsid w:val="00931131"/>
    <w:rsid w:val="00931849"/>
    <w:rsid w:val="009319C1"/>
    <w:rsid w:val="00931A10"/>
    <w:rsid w:val="009320F4"/>
    <w:rsid w:val="0093338E"/>
    <w:rsid w:val="009334F5"/>
    <w:rsid w:val="00933F2D"/>
    <w:rsid w:val="0093498C"/>
    <w:rsid w:val="00940AD1"/>
    <w:rsid w:val="009412D5"/>
    <w:rsid w:val="00941664"/>
    <w:rsid w:val="009503C8"/>
    <w:rsid w:val="00954D41"/>
    <w:rsid w:val="0096174E"/>
    <w:rsid w:val="009629D0"/>
    <w:rsid w:val="00964BC1"/>
    <w:rsid w:val="00967EA7"/>
    <w:rsid w:val="00967FC5"/>
    <w:rsid w:val="00970995"/>
    <w:rsid w:val="00971A69"/>
    <w:rsid w:val="009720C1"/>
    <w:rsid w:val="0097572A"/>
    <w:rsid w:val="00976BAD"/>
    <w:rsid w:val="009808E7"/>
    <w:rsid w:val="009811D9"/>
    <w:rsid w:val="00982E0C"/>
    <w:rsid w:val="00983FD1"/>
    <w:rsid w:val="009851F2"/>
    <w:rsid w:val="009866C9"/>
    <w:rsid w:val="00991255"/>
    <w:rsid w:val="0099237B"/>
    <w:rsid w:val="00992552"/>
    <w:rsid w:val="0099450A"/>
    <w:rsid w:val="0099740F"/>
    <w:rsid w:val="009975BD"/>
    <w:rsid w:val="009A2AB2"/>
    <w:rsid w:val="009A39DD"/>
    <w:rsid w:val="009A4164"/>
    <w:rsid w:val="009A4470"/>
    <w:rsid w:val="009A492E"/>
    <w:rsid w:val="009A77BB"/>
    <w:rsid w:val="009B1CD4"/>
    <w:rsid w:val="009B45F5"/>
    <w:rsid w:val="009C1525"/>
    <w:rsid w:val="009C2131"/>
    <w:rsid w:val="009C465D"/>
    <w:rsid w:val="009C6A2A"/>
    <w:rsid w:val="009C722D"/>
    <w:rsid w:val="009D167D"/>
    <w:rsid w:val="009D1BC3"/>
    <w:rsid w:val="009D2A82"/>
    <w:rsid w:val="009D3084"/>
    <w:rsid w:val="009D35C4"/>
    <w:rsid w:val="009D367A"/>
    <w:rsid w:val="009E625E"/>
    <w:rsid w:val="009F3ABF"/>
    <w:rsid w:val="009F3E81"/>
    <w:rsid w:val="009F50B7"/>
    <w:rsid w:val="00A01401"/>
    <w:rsid w:val="00A06C23"/>
    <w:rsid w:val="00A1142A"/>
    <w:rsid w:val="00A122C8"/>
    <w:rsid w:val="00A14B10"/>
    <w:rsid w:val="00A16F14"/>
    <w:rsid w:val="00A215E6"/>
    <w:rsid w:val="00A226A3"/>
    <w:rsid w:val="00A22852"/>
    <w:rsid w:val="00A23409"/>
    <w:rsid w:val="00A31CA9"/>
    <w:rsid w:val="00A338AB"/>
    <w:rsid w:val="00A33DC9"/>
    <w:rsid w:val="00A341A0"/>
    <w:rsid w:val="00A35CAF"/>
    <w:rsid w:val="00A36D18"/>
    <w:rsid w:val="00A36FAE"/>
    <w:rsid w:val="00A3713B"/>
    <w:rsid w:val="00A4045E"/>
    <w:rsid w:val="00A41B63"/>
    <w:rsid w:val="00A44276"/>
    <w:rsid w:val="00A44697"/>
    <w:rsid w:val="00A45457"/>
    <w:rsid w:val="00A508D6"/>
    <w:rsid w:val="00A5203F"/>
    <w:rsid w:val="00A53EAB"/>
    <w:rsid w:val="00A60BC6"/>
    <w:rsid w:val="00A62D56"/>
    <w:rsid w:val="00A63CDB"/>
    <w:rsid w:val="00A63D88"/>
    <w:rsid w:val="00A661E3"/>
    <w:rsid w:val="00A66E37"/>
    <w:rsid w:val="00A67600"/>
    <w:rsid w:val="00A677D4"/>
    <w:rsid w:val="00A7019C"/>
    <w:rsid w:val="00A720CC"/>
    <w:rsid w:val="00A77C7A"/>
    <w:rsid w:val="00A808DD"/>
    <w:rsid w:val="00A80D04"/>
    <w:rsid w:val="00A84B3B"/>
    <w:rsid w:val="00A90FB1"/>
    <w:rsid w:val="00A93E75"/>
    <w:rsid w:val="00A96DF7"/>
    <w:rsid w:val="00AA09C2"/>
    <w:rsid w:val="00AA1C1A"/>
    <w:rsid w:val="00AA6317"/>
    <w:rsid w:val="00AA644D"/>
    <w:rsid w:val="00AB0E07"/>
    <w:rsid w:val="00AB211F"/>
    <w:rsid w:val="00AB4428"/>
    <w:rsid w:val="00AC12C8"/>
    <w:rsid w:val="00AC5ED9"/>
    <w:rsid w:val="00AC7502"/>
    <w:rsid w:val="00AD0E82"/>
    <w:rsid w:val="00AD0F4D"/>
    <w:rsid w:val="00AD1D9C"/>
    <w:rsid w:val="00AD2915"/>
    <w:rsid w:val="00AD3589"/>
    <w:rsid w:val="00AD5351"/>
    <w:rsid w:val="00AD75E6"/>
    <w:rsid w:val="00AE0B15"/>
    <w:rsid w:val="00AE1B66"/>
    <w:rsid w:val="00AE2818"/>
    <w:rsid w:val="00AE7ABB"/>
    <w:rsid w:val="00AF10F7"/>
    <w:rsid w:val="00AF2CB1"/>
    <w:rsid w:val="00AF3FDF"/>
    <w:rsid w:val="00AF61F6"/>
    <w:rsid w:val="00AF7D0C"/>
    <w:rsid w:val="00B00623"/>
    <w:rsid w:val="00B014B1"/>
    <w:rsid w:val="00B02547"/>
    <w:rsid w:val="00B0538F"/>
    <w:rsid w:val="00B058D8"/>
    <w:rsid w:val="00B06EFA"/>
    <w:rsid w:val="00B11073"/>
    <w:rsid w:val="00B11463"/>
    <w:rsid w:val="00B117FD"/>
    <w:rsid w:val="00B12BCF"/>
    <w:rsid w:val="00B12D16"/>
    <w:rsid w:val="00B137DB"/>
    <w:rsid w:val="00B14C5D"/>
    <w:rsid w:val="00B157A9"/>
    <w:rsid w:val="00B1582A"/>
    <w:rsid w:val="00B158B2"/>
    <w:rsid w:val="00B179C9"/>
    <w:rsid w:val="00B20989"/>
    <w:rsid w:val="00B21694"/>
    <w:rsid w:val="00B243B4"/>
    <w:rsid w:val="00B246D4"/>
    <w:rsid w:val="00B263A8"/>
    <w:rsid w:val="00B26C4E"/>
    <w:rsid w:val="00B3328B"/>
    <w:rsid w:val="00B34A64"/>
    <w:rsid w:val="00B40B3C"/>
    <w:rsid w:val="00B416EE"/>
    <w:rsid w:val="00B41C91"/>
    <w:rsid w:val="00B41F85"/>
    <w:rsid w:val="00B44159"/>
    <w:rsid w:val="00B4578C"/>
    <w:rsid w:val="00B47D06"/>
    <w:rsid w:val="00B50F38"/>
    <w:rsid w:val="00B526B9"/>
    <w:rsid w:val="00B5348A"/>
    <w:rsid w:val="00B550B7"/>
    <w:rsid w:val="00B56843"/>
    <w:rsid w:val="00B57124"/>
    <w:rsid w:val="00B57404"/>
    <w:rsid w:val="00B57DC6"/>
    <w:rsid w:val="00B66035"/>
    <w:rsid w:val="00B671B0"/>
    <w:rsid w:val="00B71887"/>
    <w:rsid w:val="00B71CFA"/>
    <w:rsid w:val="00B72852"/>
    <w:rsid w:val="00B72B7E"/>
    <w:rsid w:val="00B75B40"/>
    <w:rsid w:val="00B76A79"/>
    <w:rsid w:val="00B773D3"/>
    <w:rsid w:val="00B8122A"/>
    <w:rsid w:val="00B8350E"/>
    <w:rsid w:val="00B858FB"/>
    <w:rsid w:val="00B85DFE"/>
    <w:rsid w:val="00B868E6"/>
    <w:rsid w:val="00B929D2"/>
    <w:rsid w:val="00B9426C"/>
    <w:rsid w:val="00B9429C"/>
    <w:rsid w:val="00B944F0"/>
    <w:rsid w:val="00B9529C"/>
    <w:rsid w:val="00B95AD2"/>
    <w:rsid w:val="00B95E97"/>
    <w:rsid w:val="00B97763"/>
    <w:rsid w:val="00B97C6D"/>
    <w:rsid w:val="00BA0D5C"/>
    <w:rsid w:val="00BA1766"/>
    <w:rsid w:val="00BA2F0C"/>
    <w:rsid w:val="00BA41A9"/>
    <w:rsid w:val="00BA4862"/>
    <w:rsid w:val="00BA5734"/>
    <w:rsid w:val="00BA57B8"/>
    <w:rsid w:val="00BB5117"/>
    <w:rsid w:val="00BB7A5A"/>
    <w:rsid w:val="00BC1D39"/>
    <w:rsid w:val="00BC2023"/>
    <w:rsid w:val="00BC2523"/>
    <w:rsid w:val="00BC4BBA"/>
    <w:rsid w:val="00BC74A8"/>
    <w:rsid w:val="00BC786E"/>
    <w:rsid w:val="00BD03F0"/>
    <w:rsid w:val="00BD3A7A"/>
    <w:rsid w:val="00BD416E"/>
    <w:rsid w:val="00BD4704"/>
    <w:rsid w:val="00BD50FC"/>
    <w:rsid w:val="00BD575A"/>
    <w:rsid w:val="00BD58A6"/>
    <w:rsid w:val="00BE015C"/>
    <w:rsid w:val="00BE2E9E"/>
    <w:rsid w:val="00BE2F0D"/>
    <w:rsid w:val="00BE415E"/>
    <w:rsid w:val="00BE4F01"/>
    <w:rsid w:val="00BE4FAF"/>
    <w:rsid w:val="00BE71B5"/>
    <w:rsid w:val="00BF3199"/>
    <w:rsid w:val="00BF621E"/>
    <w:rsid w:val="00BF7B42"/>
    <w:rsid w:val="00C00F94"/>
    <w:rsid w:val="00C0144F"/>
    <w:rsid w:val="00C02F80"/>
    <w:rsid w:val="00C04205"/>
    <w:rsid w:val="00C05EF8"/>
    <w:rsid w:val="00C06442"/>
    <w:rsid w:val="00C105CD"/>
    <w:rsid w:val="00C109FA"/>
    <w:rsid w:val="00C11084"/>
    <w:rsid w:val="00C11F95"/>
    <w:rsid w:val="00C138CF"/>
    <w:rsid w:val="00C16334"/>
    <w:rsid w:val="00C20171"/>
    <w:rsid w:val="00C21C5F"/>
    <w:rsid w:val="00C220BC"/>
    <w:rsid w:val="00C24CAC"/>
    <w:rsid w:val="00C27AE2"/>
    <w:rsid w:val="00C27D72"/>
    <w:rsid w:val="00C27DF0"/>
    <w:rsid w:val="00C314FD"/>
    <w:rsid w:val="00C323EC"/>
    <w:rsid w:val="00C3347C"/>
    <w:rsid w:val="00C337B9"/>
    <w:rsid w:val="00C351DD"/>
    <w:rsid w:val="00C369FD"/>
    <w:rsid w:val="00C37864"/>
    <w:rsid w:val="00C40D41"/>
    <w:rsid w:val="00C42BB1"/>
    <w:rsid w:val="00C42DFA"/>
    <w:rsid w:val="00C438D1"/>
    <w:rsid w:val="00C46017"/>
    <w:rsid w:val="00C463E4"/>
    <w:rsid w:val="00C463F6"/>
    <w:rsid w:val="00C47A50"/>
    <w:rsid w:val="00C50392"/>
    <w:rsid w:val="00C50A21"/>
    <w:rsid w:val="00C52BF7"/>
    <w:rsid w:val="00C555A8"/>
    <w:rsid w:val="00C569D2"/>
    <w:rsid w:val="00C609B2"/>
    <w:rsid w:val="00C623B7"/>
    <w:rsid w:val="00C65AE3"/>
    <w:rsid w:val="00C67AA1"/>
    <w:rsid w:val="00C761D7"/>
    <w:rsid w:val="00C76863"/>
    <w:rsid w:val="00C8196F"/>
    <w:rsid w:val="00C8505C"/>
    <w:rsid w:val="00C8528C"/>
    <w:rsid w:val="00C87806"/>
    <w:rsid w:val="00C938FA"/>
    <w:rsid w:val="00C93B17"/>
    <w:rsid w:val="00C94078"/>
    <w:rsid w:val="00C96300"/>
    <w:rsid w:val="00C96C1F"/>
    <w:rsid w:val="00CA13F5"/>
    <w:rsid w:val="00CA1792"/>
    <w:rsid w:val="00CA1E8A"/>
    <w:rsid w:val="00CA2610"/>
    <w:rsid w:val="00CA2A96"/>
    <w:rsid w:val="00CA4223"/>
    <w:rsid w:val="00CB0AA3"/>
    <w:rsid w:val="00CB4D1C"/>
    <w:rsid w:val="00CB59C5"/>
    <w:rsid w:val="00CB6CC0"/>
    <w:rsid w:val="00CB7D94"/>
    <w:rsid w:val="00CC05E0"/>
    <w:rsid w:val="00CC65DE"/>
    <w:rsid w:val="00CD1DD0"/>
    <w:rsid w:val="00CD4807"/>
    <w:rsid w:val="00CD5BBC"/>
    <w:rsid w:val="00CD6BB9"/>
    <w:rsid w:val="00CE09C5"/>
    <w:rsid w:val="00CE0B0B"/>
    <w:rsid w:val="00CE153F"/>
    <w:rsid w:val="00CE4BD7"/>
    <w:rsid w:val="00CE6110"/>
    <w:rsid w:val="00CF110A"/>
    <w:rsid w:val="00CF1CA3"/>
    <w:rsid w:val="00CF2183"/>
    <w:rsid w:val="00CF2C02"/>
    <w:rsid w:val="00CF34EE"/>
    <w:rsid w:val="00D03C29"/>
    <w:rsid w:val="00D05E09"/>
    <w:rsid w:val="00D0609C"/>
    <w:rsid w:val="00D07FD7"/>
    <w:rsid w:val="00D10095"/>
    <w:rsid w:val="00D11BF1"/>
    <w:rsid w:val="00D1200A"/>
    <w:rsid w:val="00D1513C"/>
    <w:rsid w:val="00D15415"/>
    <w:rsid w:val="00D15F80"/>
    <w:rsid w:val="00D232C4"/>
    <w:rsid w:val="00D2428E"/>
    <w:rsid w:val="00D27032"/>
    <w:rsid w:val="00D31C2F"/>
    <w:rsid w:val="00D332D1"/>
    <w:rsid w:val="00D3387F"/>
    <w:rsid w:val="00D33903"/>
    <w:rsid w:val="00D346C9"/>
    <w:rsid w:val="00D3693A"/>
    <w:rsid w:val="00D37FF6"/>
    <w:rsid w:val="00D45771"/>
    <w:rsid w:val="00D51281"/>
    <w:rsid w:val="00D52556"/>
    <w:rsid w:val="00D53703"/>
    <w:rsid w:val="00D555E9"/>
    <w:rsid w:val="00D575E0"/>
    <w:rsid w:val="00D60257"/>
    <w:rsid w:val="00D60FF0"/>
    <w:rsid w:val="00D6112D"/>
    <w:rsid w:val="00D61943"/>
    <w:rsid w:val="00D62C80"/>
    <w:rsid w:val="00D65F3C"/>
    <w:rsid w:val="00D67766"/>
    <w:rsid w:val="00D70776"/>
    <w:rsid w:val="00D72C54"/>
    <w:rsid w:val="00D771D6"/>
    <w:rsid w:val="00D80211"/>
    <w:rsid w:val="00D8280A"/>
    <w:rsid w:val="00D920E5"/>
    <w:rsid w:val="00D93DE4"/>
    <w:rsid w:val="00D97304"/>
    <w:rsid w:val="00DA2B88"/>
    <w:rsid w:val="00DA2E5A"/>
    <w:rsid w:val="00DA3212"/>
    <w:rsid w:val="00DA43AF"/>
    <w:rsid w:val="00DA7933"/>
    <w:rsid w:val="00DB52CD"/>
    <w:rsid w:val="00DB6E30"/>
    <w:rsid w:val="00DB7157"/>
    <w:rsid w:val="00DB7CDD"/>
    <w:rsid w:val="00DC3255"/>
    <w:rsid w:val="00DC5243"/>
    <w:rsid w:val="00DC6DE6"/>
    <w:rsid w:val="00DD1C08"/>
    <w:rsid w:val="00DD4816"/>
    <w:rsid w:val="00DD5237"/>
    <w:rsid w:val="00DD565F"/>
    <w:rsid w:val="00DD60C7"/>
    <w:rsid w:val="00DE65B3"/>
    <w:rsid w:val="00DF2547"/>
    <w:rsid w:val="00DF4301"/>
    <w:rsid w:val="00DF6393"/>
    <w:rsid w:val="00DF7579"/>
    <w:rsid w:val="00DF7789"/>
    <w:rsid w:val="00E05903"/>
    <w:rsid w:val="00E07297"/>
    <w:rsid w:val="00E0755C"/>
    <w:rsid w:val="00E07AA5"/>
    <w:rsid w:val="00E149D0"/>
    <w:rsid w:val="00E15123"/>
    <w:rsid w:val="00E237FB"/>
    <w:rsid w:val="00E24357"/>
    <w:rsid w:val="00E248A3"/>
    <w:rsid w:val="00E2491A"/>
    <w:rsid w:val="00E2504C"/>
    <w:rsid w:val="00E2550F"/>
    <w:rsid w:val="00E25A8D"/>
    <w:rsid w:val="00E306F6"/>
    <w:rsid w:val="00E30BC4"/>
    <w:rsid w:val="00E3282A"/>
    <w:rsid w:val="00E34716"/>
    <w:rsid w:val="00E34BB7"/>
    <w:rsid w:val="00E373FC"/>
    <w:rsid w:val="00E37C3F"/>
    <w:rsid w:val="00E414B3"/>
    <w:rsid w:val="00E4275D"/>
    <w:rsid w:val="00E44310"/>
    <w:rsid w:val="00E53773"/>
    <w:rsid w:val="00E53B2E"/>
    <w:rsid w:val="00E611CD"/>
    <w:rsid w:val="00E63708"/>
    <w:rsid w:val="00E712C4"/>
    <w:rsid w:val="00E7206D"/>
    <w:rsid w:val="00E7340F"/>
    <w:rsid w:val="00E75327"/>
    <w:rsid w:val="00E84E3E"/>
    <w:rsid w:val="00E87843"/>
    <w:rsid w:val="00E94A23"/>
    <w:rsid w:val="00E94A45"/>
    <w:rsid w:val="00E954E8"/>
    <w:rsid w:val="00EA0E98"/>
    <w:rsid w:val="00EA116B"/>
    <w:rsid w:val="00EA2588"/>
    <w:rsid w:val="00EA3D03"/>
    <w:rsid w:val="00EA6AC6"/>
    <w:rsid w:val="00EA7ACB"/>
    <w:rsid w:val="00EB18F6"/>
    <w:rsid w:val="00EB228A"/>
    <w:rsid w:val="00EB31D0"/>
    <w:rsid w:val="00EB4318"/>
    <w:rsid w:val="00EC0334"/>
    <w:rsid w:val="00EC0F3A"/>
    <w:rsid w:val="00EC1382"/>
    <w:rsid w:val="00EC1732"/>
    <w:rsid w:val="00EC1F60"/>
    <w:rsid w:val="00EC3DFD"/>
    <w:rsid w:val="00ED07D6"/>
    <w:rsid w:val="00ED0ACE"/>
    <w:rsid w:val="00ED0F58"/>
    <w:rsid w:val="00ED14A6"/>
    <w:rsid w:val="00ED282F"/>
    <w:rsid w:val="00ED306D"/>
    <w:rsid w:val="00ED4D76"/>
    <w:rsid w:val="00ED70DF"/>
    <w:rsid w:val="00ED7AE0"/>
    <w:rsid w:val="00EE1A2F"/>
    <w:rsid w:val="00EE2D79"/>
    <w:rsid w:val="00EE2DA9"/>
    <w:rsid w:val="00EE42FB"/>
    <w:rsid w:val="00EE613A"/>
    <w:rsid w:val="00EE777D"/>
    <w:rsid w:val="00EE7880"/>
    <w:rsid w:val="00EF4072"/>
    <w:rsid w:val="00EF55EC"/>
    <w:rsid w:val="00EF5821"/>
    <w:rsid w:val="00EF5D64"/>
    <w:rsid w:val="00EF75CB"/>
    <w:rsid w:val="00EF799A"/>
    <w:rsid w:val="00F017EA"/>
    <w:rsid w:val="00F01F45"/>
    <w:rsid w:val="00F03F4F"/>
    <w:rsid w:val="00F04D2E"/>
    <w:rsid w:val="00F0500C"/>
    <w:rsid w:val="00F053E1"/>
    <w:rsid w:val="00F06E25"/>
    <w:rsid w:val="00F11935"/>
    <w:rsid w:val="00F158F2"/>
    <w:rsid w:val="00F17563"/>
    <w:rsid w:val="00F20549"/>
    <w:rsid w:val="00F21F3D"/>
    <w:rsid w:val="00F2294C"/>
    <w:rsid w:val="00F24D19"/>
    <w:rsid w:val="00F257D1"/>
    <w:rsid w:val="00F262F7"/>
    <w:rsid w:val="00F264F3"/>
    <w:rsid w:val="00F3035B"/>
    <w:rsid w:val="00F30DA5"/>
    <w:rsid w:val="00F34ED5"/>
    <w:rsid w:val="00F367D3"/>
    <w:rsid w:val="00F41BB6"/>
    <w:rsid w:val="00F436A7"/>
    <w:rsid w:val="00F45BC4"/>
    <w:rsid w:val="00F46A46"/>
    <w:rsid w:val="00F513F6"/>
    <w:rsid w:val="00F54023"/>
    <w:rsid w:val="00F55D9B"/>
    <w:rsid w:val="00F5669D"/>
    <w:rsid w:val="00F6016A"/>
    <w:rsid w:val="00F6063A"/>
    <w:rsid w:val="00F61195"/>
    <w:rsid w:val="00F62F31"/>
    <w:rsid w:val="00F63AB2"/>
    <w:rsid w:val="00F65A15"/>
    <w:rsid w:val="00F7185A"/>
    <w:rsid w:val="00F71CD7"/>
    <w:rsid w:val="00F729CA"/>
    <w:rsid w:val="00F73A67"/>
    <w:rsid w:val="00F74277"/>
    <w:rsid w:val="00F76A59"/>
    <w:rsid w:val="00F804CA"/>
    <w:rsid w:val="00F80B7A"/>
    <w:rsid w:val="00F835B9"/>
    <w:rsid w:val="00F84F76"/>
    <w:rsid w:val="00F8758B"/>
    <w:rsid w:val="00F87843"/>
    <w:rsid w:val="00F93EAA"/>
    <w:rsid w:val="00F93FD6"/>
    <w:rsid w:val="00F94AD0"/>
    <w:rsid w:val="00F95430"/>
    <w:rsid w:val="00F97CF4"/>
    <w:rsid w:val="00FA2179"/>
    <w:rsid w:val="00FA5AE4"/>
    <w:rsid w:val="00FB15C0"/>
    <w:rsid w:val="00FB2423"/>
    <w:rsid w:val="00FB282C"/>
    <w:rsid w:val="00FB3F20"/>
    <w:rsid w:val="00FB56A7"/>
    <w:rsid w:val="00FB5A28"/>
    <w:rsid w:val="00FB67D8"/>
    <w:rsid w:val="00FC0454"/>
    <w:rsid w:val="00FC13FB"/>
    <w:rsid w:val="00FC17A7"/>
    <w:rsid w:val="00FC2009"/>
    <w:rsid w:val="00FC3D93"/>
    <w:rsid w:val="00FC4F01"/>
    <w:rsid w:val="00FC69B4"/>
    <w:rsid w:val="00FC6A08"/>
    <w:rsid w:val="00FC7595"/>
    <w:rsid w:val="00FD3249"/>
    <w:rsid w:val="00FD58C3"/>
    <w:rsid w:val="00FD7EDE"/>
    <w:rsid w:val="00FE025B"/>
    <w:rsid w:val="00FE3A43"/>
    <w:rsid w:val="00FE3D4C"/>
    <w:rsid w:val="00FE4F09"/>
    <w:rsid w:val="00FE622D"/>
    <w:rsid w:val="00FE6554"/>
    <w:rsid w:val="00FE6C38"/>
    <w:rsid w:val="00FF01B6"/>
    <w:rsid w:val="00FF3556"/>
    <w:rsid w:val="00FF3B15"/>
    <w:rsid w:val="00FF3CA6"/>
    <w:rsid w:val="00FF575C"/>
    <w:rsid w:val="00FF6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342CDD"/>
  <w15:chartTrackingRefBased/>
  <w15:docId w15:val="{67518964-4570-4D08-A414-E277ABB15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20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20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20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20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20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20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20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20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20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20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720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720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20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20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20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20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20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20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20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20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20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20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20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20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20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20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20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20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206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720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CA"/>
      <w14:ligatures w14:val="none"/>
    </w:rPr>
  </w:style>
  <w:style w:type="character" w:styleId="Strong">
    <w:name w:val="Strong"/>
    <w:basedOn w:val="DefaultParagraphFont"/>
    <w:uiPriority w:val="22"/>
    <w:qFormat/>
    <w:rsid w:val="00E7206D"/>
    <w:rPr>
      <w:b/>
      <w:bCs/>
    </w:rPr>
  </w:style>
  <w:style w:type="character" w:styleId="Hyperlink">
    <w:name w:val="Hyperlink"/>
    <w:basedOn w:val="DefaultParagraphFont"/>
    <w:uiPriority w:val="99"/>
    <w:unhideWhenUsed/>
    <w:rsid w:val="00E7206D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84B3B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4B3B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84B3B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84B3B"/>
    <w:rPr>
      <w:rFonts w:ascii="Aptos" w:hAnsi="Aptos"/>
      <w:noProof/>
      <w:lang w:val="en-US"/>
    </w:rPr>
  </w:style>
  <w:style w:type="paragraph" w:customStyle="1" w:styleId="p">
    <w:name w:val="p"/>
    <w:basedOn w:val="Normal"/>
    <w:qFormat/>
    <w:rsid w:val="00C163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CA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C3D93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C05EF8"/>
    <w:pPr>
      <w:spacing w:after="0" w:line="240" w:lineRule="auto"/>
    </w:pPr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41EA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F4C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4C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4C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4C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4C6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441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4159"/>
  </w:style>
  <w:style w:type="paragraph" w:styleId="Footer">
    <w:name w:val="footer"/>
    <w:basedOn w:val="Normal"/>
    <w:link w:val="FooterChar"/>
    <w:uiPriority w:val="99"/>
    <w:unhideWhenUsed/>
    <w:rsid w:val="00B441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4159"/>
  </w:style>
  <w:style w:type="paragraph" w:styleId="BalloonText">
    <w:name w:val="Balloon Text"/>
    <w:basedOn w:val="Normal"/>
    <w:link w:val="BalloonTextChar"/>
    <w:uiPriority w:val="99"/>
    <w:semiHidden/>
    <w:unhideWhenUsed/>
    <w:rsid w:val="00643A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A9F"/>
    <w:rPr>
      <w:rFonts w:ascii="Segoe UI" w:hAnsi="Segoe UI" w:cs="Segoe UI"/>
      <w:sz w:val="18"/>
      <w:szCs w:val="18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1780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97397"/>
    <w:pPr>
      <w:spacing w:after="0" w:line="240" w:lineRule="auto"/>
    </w:p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60BC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F6C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72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285096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695591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06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6873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172831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786860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48250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48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D905EE3CAFD94EB5BBB26556F56320" ma:contentTypeVersion="18" ma:contentTypeDescription="Create a new document." ma:contentTypeScope="" ma:versionID="9e45bc882c117b4adc342239e8096b42">
  <xsd:schema xmlns:xsd="http://www.w3.org/2001/XMLSchema" xmlns:xs="http://www.w3.org/2001/XMLSchema" xmlns:p="http://schemas.microsoft.com/office/2006/metadata/properties" xmlns:ns3="42c060d6-5e73-43b3-8e14-2a59a9a3ec4c" xmlns:ns4="2e678067-11ca-4e3e-ac6b-0dea148d5db1" targetNamespace="http://schemas.microsoft.com/office/2006/metadata/properties" ma:root="true" ma:fieldsID="d4e9f64687754d8cdfdbb7c1b3f8b775" ns3:_="" ns4:_="">
    <xsd:import namespace="42c060d6-5e73-43b3-8e14-2a59a9a3ec4c"/>
    <xsd:import namespace="2e678067-11ca-4e3e-ac6b-0dea148d5d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c060d6-5e73-43b3-8e14-2a59a9a3ec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678067-11ca-4e3e-ac6b-0dea148d5db1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2c060d6-5e73-43b3-8e14-2a59a9a3ec4c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498290-E604-42F9-8672-CBA6EEA828A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29A7BE2-0585-4E27-8CA5-54D0C36040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c060d6-5e73-43b3-8e14-2a59a9a3ec4c"/>
    <ds:schemaRef ds:uri="2e678067-11ca-4e3e-ac6b-0dea148d5d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9BC1A0E-296B-405D-A093-F3625713164F}">
  <ds:schemaRefs>
    <ds:schemaRef ds:uri="http://www.w3.org/XML/1998/namespace"/>
    <ds:schemaRef ds:uri="http://schemas.microsoft.com/office/infopath/2007/PartnerControls"/>
    <ds:schemaRef ds:uri="http://purl.org/dc/terms/"/>
    <ds:schemaRef ds:uri="http://purl.org/dc/dcmitype/"/>
    <ds:schemaRef ds:uri="42c060d6-5e73-43b3-8e14-2a59a9a3ec4c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2e678067-11ca-4e3e-ac6b-0dea148d5db1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EAEBE79D-377E-4EDC-949B-E1D751C79D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71</Words>
  <Characters>326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vahedi, Mohammad</dc:creator>
  <cp:keywords/>
  <dc:description/>
  <cp:lastModifiedBy>Movahedi, Mohammad</cp:lastModifiedBy>
  <cp:revision>3</cp:revision>
  <cp:lastPrinted>2024-05-09T16:43:00Z</cp:lastPrinted>
  <dcterms:created xsi:type="dcterms:W3CDTF">2025-04-08T22:09:00Z</dcterms:created>
  <dcterms:modified xsi:type="dcterms:W3CDTF">2025-04-08T2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D905EE3CAFD94EB5BBB26556F56320</vt:lpwstr>
  </property>
  <property fmtid="{D5CDD505-2E9C-101B-9397-08002B2CF9AE}" pid="3" name="MSIP_Label_bea66b2b-af80-48b6-873b-d341d3035cfa_Enabled">
    <vt:lpwstr>true</vt:lpwstr>
  </property>
  <property fmtid="{D5CDD505-2E9C-101B-9397-08002B2CF9AE}" pid="4" name="MSIP_Label_bea66b2b-af80-48b6-873b-d341d3035cfa_SetDate">
    <vt:lpwstr>2024-10-10T06:12:57Z</vt:lpwstr>
  </property>
  <property fmtid="{D5CDD505-2E9C-101B-9397-08002B2CF9AE}" pid="5" name="MSIP_Label_bea66b2b-af80-48b6-873b-d341d3035cfa_Method">
    <vt:lpwstr>Standard</vt:lpwstr>
  </property>
  <property fmtid="{D5CDD505-2E9C-101B-9397-08002B2CF9AE}" pid="6" name="MSIP_Label_bea66b2b-af80-48b6-873b-d341d3035cfa_Name">
    <vt:lpwstr>Proprietary</vt:lpwstr>
  </property>
  <property fmtid="{D5CDD505-2E9C-101B-9397-08002B2CF9AE}" pid="7" name="MSIP_Label_bea66b2b-af80-48b6-873b-d341d3035cfa_SiteId">
    <vt:lpwstr>63982aff-fb6c-4c22-973b-70e4acfb63e6</vt:lpwstr>
  </property>
  <property fmtid="{D5CDD505-2E9C-101B-9397-08002B2CF9AE}" pid="8" name="MSIP_Label_bea66b2b-af80-48b6-873b-d341d3035cfa_ActionId">
    <vt:lpwstr>b02fdf5b-7643-49c3-8387-14349ac8ba2a</vt:lpwstr>
  </property>
  <property fmtid="{D5CDD505-2E9C-101B-9397-08002B2CF9AE}" pid="9" name="MSIP_Label_bea66b2b-af80-48b6-873b-d341d3035cfa_ContentBits">
    <vt:lpwstr>0</vt:lpwstr>
  </property>
</Properties>
</file>